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DA4F3" w14:textId="77777777" w:rsidR="00552A86" w:rsidRDefault="00552A86" w:rsidP="00552A86">
      <w:pPr>
        <w:pStyle w:val="Heading1"/>
        <w:spacing w:before="0"/>
        <w:rPr>
          <w:lang w:val="en-US"/>
        </w:rPr>
      </w:pPr>
      <w:r>
        <w:rPr>
          <w:lang w:val="en-US"/>
        </w:rPr>
        <w:t>Appendix 1</w:t>
      </w:r>
    </w:p>
    <w:p w14:paraId="5F1DCF59" w14:textId="77777777" w:rsidR="00552A86" w:rsidRDefault="00552A86" w:rsidP="00552A86">
      <w:pPr>
        <w:rPr>
          <w:lang w:val="en-US"/>
        </w:rPr>
      </w:pPr>
      <w:r w:rsidRPr="1F0F65A4">
        <w:rPr>
          <w:lang w:val="en-US"/>
        </w:rPr>
        <w:t xml:space="preserve">Effect of oxygen concentration in the liquid phase on the growth rate of </w:t>
      </w:r>
      <w:r w:rsidRPr="1F0F65A4">
        <w:rPr>
          <w:i/>
          <w:iCs/>
          <w:lang w:val="en-US"/>
        </w:rPr>
        <w:t>Picochlorum sp. (BPE23)</w:t>
      </w:r>
      <w:r w:rsidRPr="1F0F65A4">
        <w:rPr>
          <w:lang w:val="en-US"/>
        </w:rPr>
        <w:t>. Experiments were performed by monitoring of biological oxygen production (2.1.3. Biological oxygen monitor). The decrease in growth rate was calculated as the difference between the maxim</w:t>
      </w:r>
      <w:r>
        <w:rPr>
          <w:lang w:val="en-US"/>
        </w:rPr>
        <w:t>al specific</w:t>
      </w:r>
      <w:r w:rsidRPr="1F0F65A4">
        <w:rPr>
          <w:lang w:val="en-US"/>
        </w:rPr>
        <w:t xml:space="preserve"> growth rate and the growth rate which was measured at the end of the experiment. </w:t>
      </w:r>
    </w:p>
    <w:p w14:paraId="15A877B4" w14:textId="77777777" w:rsidR="00552A86" w:rsidRPr="002D3A16" w:rsidRDefault="00552A86" w:rsidP="00552A8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0BA67B9" wp14:editId="0CD536CF">
                <wp:simplePos x="0" y="0"/>
                <wp:positionH relativeFrom="column">
                  <wp:posOffset>2540</wp:posOffset>
                </wp:positionH>
                <wp:positionV relativeFrom="paragraph">
                  <wp:posOffset>2825115</wp:posOffset>
                </wp:positionV>
                <wp:extent cx="5059680" cy="635"/>
                <wp:effectExtent l="0" t="0" r="0" b="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96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AF02A9" w14:textId="4FFE5467" w:rsidR="00530904" w:rsidRPr="00301220" w:rsidRDefault="00530904" w:rsidP="00552A86">
                            <w:pPr>
                              <w:pStyle w:val="Caption"/>
                              <w:rPr>
                                <w:noProof/>
                                <w:sz w:val="20"/>
                                <w:lang w:val="en-US"/>
                              </w:rPr>
                            </w:pPr>
                            <w:r w:rsidRPr="00301220">
                              <w:rPr>
                                <w:lang w:val="en-US"/>
                              </w:rPr>
                              <w:t>Fig A1: The effect of t</w:t>
                            </w:r>
                            <w:r>
                              <w:rPr>
                                <w:lang w:val="en-US"/>
                              </w:rPr>
                              <w:t xml:space="preserve">he oxygen concentration on the relative oxygen production  rate of Picochlorum sp. (BPE23) during oxygen evolution experiment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BA67B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.2pt;margin-top:222.45pt;width:398.4pt;height:.05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" stroked="f">
                <v:textbox style="mso-fit-shape-to-text:t" inset="0,0,0,0">
                  <w:txbxContent>
                    <w:p w14:paraId="7EAF02A9" w14:textId="4FFE5467" w:rsidR="00530904" w:rsidRPr="00301220" w:rsidRDefault="00530904" w:rsidP="00552A86">
                      <w:pPr>
                        <w:pStyle w:val="Caption"/>
                        <w:rPr>
                          <w:noProof/>
                          <w:sz w:val="20"/>
                          <w:lang w:val="en-US"/>
                        </w:rPr>
                      </w:pPr>
                      <w:r w:rsidRPr="00301220">
                        <w:rPr>
                          <w:lang w:val="en-US"/>
                        </w:rPr>
                        <w:t>Fig A1: The effect of t</w:t>
                      </w:r>
                      <w:r>
                        <w:rPr>
                          <w:lang w:val="en-US"/>
                        </w:rPr>
                        <w:t xml:space="preserve">he oxygen concentration on the relative oxygen production  rate of Picochlorum sp. (BPE23) during oxygen evolution experiments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2608" behindDoc="0" locked="0" layoutInCell="1" allowOverlap="1" wp14:anchorId="57D3063B" wp14:editId="6AA46150">
            <wp:simplePos x="0" y="0"/>
            <wp:positionH relativeFrom="column">
              <wp:posOffset>2882</wp:posOffset>
            </wp:positionH>
            <wp:positionV relativeFrom="paragraph">
              <wp:posOffset>2100</wp:posOffset>
            </wp:positionV>
            <wp:extent cx="5059681" cy="2766060"/>
            <wp:effectExtent l="0" t="0" r="7620" b="0"/>
            <wp:wrapTopAndBottom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BD8AED58-C6DF-4346-AA3B-5A1897BFFC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9027A6" w14:textId="77777777" w:rsidR="005F68AF" w:rsidRDefault="005F68AF">
      <w:pP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7B04FD38" w14:textId="68A28333" w:rsidR="00552A86" w:rsidRDefault="00552A86" w:rsidP="00552A86">
      <w:pPr>
        <w:pStyle w:val="Heading1"/>
        <w:spacing w:before="0"/>
        <w:rPr>
          <w:lang w:val="en-US"/>
        </w:rPr>
      </w:pPr>
      <w:r w:rsidRPr="0B68808E">
        <w:rPr>
          <w:lang w:val="en-US"/>
        </w:rPr>
        <w:lastRenderedPageBreak/>
        <w:t>Appendix 2</w:t>
      </w:r>
    </w:p>
    <w:p w14:paraId="09733C77" w14:textId="77777777" w:rsidR="00552A86" w:rsidRDefault="00552A86" w:rsidP="00552A86">
      <w:pPr>
        <w:rPr>
          <w:lang w:val="en-GB"/>
        </w:rPr>
      </w:pPr>
      <w:r w:rsidRPr="2391A9E2">
        <w:rPr>
          <w:lang w:val="en-US"/>
        </w:rPr>
        <w:t>Irradiance levels on Bonaire during day 172. Values in W.m</w:t>
      </w:r>
      <w:r w:rsidRPr="2391A9E2">
        <w:rPr>
          <w:vertAlign w:val="superscript"/>
          <w:lang w:val="en-US"/>
        </w:rPr>
        <w:t>-2</w:t>
      </w:r>
      <w:r w:rsidRPr="2391A9E2">
        <w:rPr>
          <w:lang w:val="en-US"/>
        </w:rPr>
        <w:t xml:space="preserve"> were obtained from </w:t>
      </w:r>
      <w:proofErr w:type="spellStart"/>
      <w:r w:rsidRPr="2391A9E2">
        <w:rPr>
          <w:lang w:val="en-US"/>
        </w:rPr>
        <w:t>Meteonorm</w:t>
      </w:r>
      <w:proofErr w:type="spellEnd"/>
      <w:r w:rsidRPr="2391A9E2">
        <w:rPr>
          <w:lang w:val="en-US"/>
        </w:rPr>
        <w:t xml:space="preserve"> 7.1, based on the </w:t>
      </w:r>
      <w:r w:rsidRPr="2391A9E2">
        <w:rPr>
          <w:lang w:val="en-GB"/>
        </w:rPr>
        <w:t>measured irradiance at the nearby weather station on Curacao over recent decades. Those values were converted to values in J-PAR.m</w:t>
      </w:r>
      <w:r w:rsidRPr="2391A9E2">
        <w:rPr>
          <w:vertAlign w:val="superscript"/>
          <w:lang w:val="en-GB"/>
        </w:rPr>
        <w:t>-2</w:t>
      </w:r>
      <w:r w:rsidRPr="2391A9E2">
        <w:rPr>
          <w:lang w:val="en-GB"/>
        </w:rPr>
        <w:t>.s</w:t>
      </w:r>
      <w:r w:rsidRPr="2391A9E2">
        <w:rPr>
          <w:vertAlign w:val="superscript"/>
          <w:lang w:val="en-GB"/>
        </w:rPr>
        <w:t>-1</w:t>
      </w:r>
      <w:r w:rsidRPr="2391A9E2">
        <w:rPr>
          <w:lang w:val="en-GB"/>
        </w:rPr>
        <w:t xml:space="preserve"> and µmol</w:t>
      </w:r>
      <w:r w:rsidRPr="00624C1F">
        <w:rPr>
          <w:vertAlign w:val="subscript"/>
          <w:lang w:val="en-GB"/>
        </w:rPr>
        <w:t>-ph</w:t>
      </w:r>
      <w:r w:rsidRPr="2391A9E2">
        <w:rPr>
          <w:lang w:val="en-GB"/>
        </w:rPr>
        <w:t>m</w:t>
      </w:r>
      <w:r w:rsidRPr="2391A9E2">
        <w:rPr>
          <w:vertAlign w:val="superscript"/>
          <w:lang w:val="en-GB"/>
        </w:rPr>
        <w:t>-2</w:t>
      </w:r>
      <w:r w:rsidRPr="2391A9E2">
        <w:rPr>
          <w:lang w:val="en-GB"/>
        </w:rPr>
        <w:t>.s</w:t>
      </w:r>
      <w:r w:rsidRPr="2391A9E2">
        <w:rPr>
          <w:vertAlign w:val="superscript"/>
          <w:lang w:val="en-GB"/>
        </w:rPr>
        <w:t>-1</w:t>
      </w:r>
      <w:r w:rsidRPr="2391A9E2">
        <w:rPr>
          <w:lang w:val="en-GB"/>
        </w:rPr>
        <w:t xml:space="preserve"> with conversion factors of 0.425 J-PAR.J-sunlight</w:t>
      </w:r>
      <w:r w:rsidRPr="2391A9E2">
        <w:rPr>
          <w:vertAlign w:val="superscript"/>
          <w:lang w:val="en-GB"/>
        </w:rPr>
        <w:t>-1</w:t>
      </w:r>
      <w:r w:rsidRPr="2391A9E2">
        <w:rPr>
          <w:lang w:val="en-GB"/>
        </w:rPr>
        <w:t xml:space="preserve"> and 4.6 µmol</w:t>
      </w:r>
      <w:r w:rsidRPr="00624C1F">
        <w:rPr>
          <w:vertAlign w:val="subscript"/>
          <w:lang w:val="en-GB"/>
        </w:rPr>
        <w:t>-ph</w:t>
      </w:r>
      <w:r w:rsidRPr="2391A9E2">
        <w:rPr>
          <w:lang w:val="en-GB"/>
        </w:rPr>
        <w:t>.J-PAR</w:t>
      </w:r>
      <w:r w:rsidRPr="2391A9E2">
        <w:rPr>
          <w:vertAlign w:val="superscript"/>
          <w:lang w:val="en-GB"/>
        </w:rPr>
        <w:t>-1</w:t>
      </w:r>
      <w:r w:rsidRPr="2391A9E2">
        <w:rPr>
          <w:lang w:val="en-GB"/>
        </w:rPr>
        <w:t>.</w:t>
      </w:r>
    </w:p>
    <w:p w14:paraId="24E36318" w14:textId="09A0CFFD" w:rsidR="00552A86" w:rsidRDefault="00552A86" w:rsidP="00552A86">
      <w:pPr>
        <w:rPr>
          <w:i/>
          <w:iCs/>
          <w:lang w:val="en-US"/>
        </w:rPr>
      </w:pPr>
      <w:r w:rsidRPr="2391A9E2">
        <w:rPr>
          <w:i/>
          <w:iCs/>
          <w:lang w:val="en-US"/>
        </w:rPr>
        <w:t>Table A</w:t>
      </w:r>
      <w:r w:rsidR="005F68AF">
        <w:rPr>
          <w:i/>
          <w:iCs/>
          <w:lang w:val="en-US"/>
        </w:rPr>
        <w:t>1</w:t>
      </w:r>
      <w:r w:rsidRPr="2391A9E2">
        <w:rPr>
          <w:i/>
          <w:iCs/>
          <w:lang w:val="en-US"/>
        </w:rPr>
        <w:t xml:space="preserve">. Irradiance data from </w:t>
      </w:r>
      <w:proofErr w:type="spellStart"/>
      <w:r w:rsidRPr="2391A9E2">
        <w:rPr>
          <w:i/>
          <w:iCs/>
          <w:lang w:val="en-US"/>
        </w:rPr>
        <w:t>Meteonorm</w:t>
      </w:r>
      <w:proofErr w:type="spellEnd"/>
      <w:r w:rsidRPr="2391A9E2">
        <w:rPr>
          <w:i/>
          <w:iCs/>
          <w:lang w:val="en-US"/>
        </w:rPr>
        <w:t xml:space="preserve"> 7.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552A86" w14:paraId="6F367210" w14:textId="77777777" w:rsidTr="00530904">
        <w:trPr>
          <w:trHeight w:val="300"/>
        </w:trPr>
        <w:tc>
          <w:tcPr>
            <w:tcW w:w="2265" w:type="dxa"/>
            <w:shd w:val="clear" w:color="auto" w:fill="BFBFBF" w:themeFill="background1" w:themeFillShade="BF"/>
          </w:tcPr>
          <w:p w14:paraId="425D5C98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0"/>
              </w:rPr>
            </w:pPr>
            <w:proofErr w:type="spellStart"/>
            <w:r w:rsidRPr="72565DC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0"/>
              </w:rPr>
              <w:t>Hour</w:t>
            </w:r>
            <w:proofErr w:type="spellEnd"/>
          </w:p>
        </w:tc>
        <w:tc>
          <w:tcPr>
            <w:tcW w:w="6795" w:type="dxa"/>
            <w:gridSpan w:val="3"/>
            <w:shd w:val="clear" w:color="auto" w:fill="BFBFBF" w:themeFill="background1" w:themeFillShade="BF"/>
          </w:tcPr>
          <w:p w14:paraId="12B61AFF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0"/>
              </w:rPr>
              <w:t>Light intensity</w:t>
            </w:r>
          </w:p>
        </w:tc>
      </w:tr>
      <w:tr w:rsidR="00552A86" w14:paraId="17616BA5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16C2D05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[h]</w:t>
            </w:r>
          </w:p>
        </w:tc>
        <w:tc>
          <w:tcPr>
            <w:tcW w:w="2265" w:type="dxa"/>
          </w:tcPr>
          <w:p w14:paraId="4ABE7AAF" w14:textId="571481B4" w:rsidR="00552A86" w:rsidRPr="00597954" w:rsidRDefault="00552A86" w:rsidP="00530904">
            <w:pPr>
              <w:rPr>
                <w:szCs w:val="20"/>
                <w:lang w:val="en-US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[W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m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  <w:lang w:val="en-US"/>
              </w:rPr>
              <w:t>-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  <w:lang w:val="en-US"/>
              </w:rPr>
              <w:t>2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 xml:space="preserve"> = </w:t>
            </w:r>
            <w:r w:rsidRPr="002D4EDC">
              <w:rPr>
                <w:lang w:val="en-US"/>
              </w:rPr>
              <w:br/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J-sunlight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s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  <w:lang w:val="en-US"/>
              </w:rPr>
              <w:t>-1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.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m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  <w:lang w:val="en-US"/>
              </w:rPr>
              <w:t>-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  <w:lang w:val="en-US"/>
              </w:rPr>
              <w:t>2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  <w:lang w:val="en-US"/>
              </w:rPr>
              <w:t>]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08755B74" w14:textId="58A28962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J-PAR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2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s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</w:p>
        </w:tc>
        <w:tc>
          <w:tcPr>
            <w:tcW w:w="2265" w:type="dxa"/>
          </w:tcPr>
          <w:p w14:paraId="19421662" w14:textId="11BE25EE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[µmol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-ph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</w:t>
            </w:r>
            <w:r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2</w:t>
            </w:r>
            <w:r w:rsidR="003D26B8"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s</w:t>
            </w:r>
            <w:r w:rsidR="003D26B8" w:rsidRPr="003D26B8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</w:tr>
      <w:tr w:rsidR="00552A86" w14:paraId="75B85E53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0F6B5BB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6</w:t>
            </w:r>
          </w:p>
        </w:tc>
        <w:tc>
          <w:tcPr>
            <w:tcW w:w="2265" w:type="dxa"/>
          </w:tcPr>
          <w:p w14:paraId="24A9DC2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36FED9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  <w:tc>
          <w:tcPr>
            <w:tcW w:w="2265" w:type="dxa"/>
          </w:tcPr>
          <w:p w14:paraId="17FA3B0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</w:tr>
      <w:tr w:rsidR="00552A86" w14:paraId="707ABE4F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3D0798F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7</w:t>
            </w:r>
          </w:p>
        </w:tc>
        <w:tc>
          <w:tcPr>
            <w:tcW w:w="2265" w:type="dxa"/>
          </w:tcPr>
          <w:p w14:paraId="67848E5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3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356033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6</w:t>
            </w:r>
          </w:p>
        </w:tc>
        <w:tc>
          <w:tcPr>
            <w:tcW w:w="2265" w:type="dxa"/>
          </w:tcPr>
          <w:p w14:paraId="75C70E4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5</w:t>
            </w:r>
          </w:p>
        </w:tc>
      </w:tr>
      <w:tr w:rsidR="00552A86" w14:paraId="1454D78D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2FE3CFB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8</w:t>
            </w:r>
          </w:p>
        </w:tc>
        <w:tc>
          <w:tcPr>
            <w:tcW w:w="2265" w:type="dxa"/>
          </w:tcPr>
          <w:p w14:paraId="51A4726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10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CC69C5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89</w:t>
            </w:r>
          </w:p>
        </w:tc>
        <w:tc>
          <w:tcPr>
            <w:tcW w:w="2265" w:type="dxa"/>
          </w:tcPr>
          <w:p w14:paraId="5A694A5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11</w:t>
            </w:r>
          </w:p>
        </w:tc>
      </w:tr>
      <w:tr w:rsidR="00552A86" w14:paraId="66FA8B8A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15DDF2B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  <w:tc>
          <w:tcPr>
            <w:tcW w:w="2265" w:type="dxa"/>
          </w:tcPr>
          <w:p w14:paraId="7EB4728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39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B9A730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87</w:t>
            </w:r>
          </w:p>
        </w:tc>
        <w:tc>
          <w:tcPr>
            <w:tcW w:w="2265" w:type="dxa"/>
          </w:tcPr>
          <w:p w14:paraId="1F3C4A4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859</w:t>
            </w:r>
          </w:p>
        </w:tc>
      </w:tr>
      <w:tr w:rsidR="00552A86" w14:paraId="6D985CF8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34C80FB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0</w:t>
            </w:r>
          </w:p>
        </w:tc>
        <w:tc>
          <w:tcPr>
            <w:tcW w:w="2265" w:type="dxa"/>
          </w:tcPr>
          <w:p w14:paraId="7A10A0F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647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AFD409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75</w:t>
            </w:r>
          </w:p>
        </w:tc>
        <w:tc>
          <w:tcPr>
            <w:tcW w:w="2265" w:type="dxa"/>
          </w:tcPr>
          <w:p w14:paraId="10A38E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266</w:t>
            </w:r>
          </w:p>
        </w:tc>
      </w:tr>
      <w:tr w:rsidR="00552A86" w14:paraId="58FD6B80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09338D3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1</w:t>
            </w:r>
          </w:p>
        </w:tc>
        <w:tc>
          <w:tcPr>
            <w:tcW w:w="2265" w:type="dxa"/>
          </w:tcPr>
          <w:p w14:paraId="19BDE31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822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4BD5D8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349</w:t>
            </w:r>
          </w:p>
        </w:tc>
        <w:tc>
          <w:tcPr>
            <w:tcW w:w="2265" w:type="dxa"/>
          </w:tcPr>
          <w:p w14:paraId="0FB9765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608</w:t>
            </w:r>
          </w:p>
        </w:tc>
      </w:tr>
      <w:tr w:rsidR="00552A86" w14:paraId="25A5FDDC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0D11F86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2</w:t>
            </w:r>
          </w:p>
        </w:tc>
        <w:tc>
          <w:tcPr>
            <w:tcW w:w="2265" w:type="dxa"/>
          </w:tcPr>
          <w:p w14:paraId="057428C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928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544DBA4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394</w:t>
            </w:r>
          </w:p>
        </w:tc>
        <w:tc>
          <w:tcPr>
            <w:tcW w:w="2265" w:type="dxa"/>
          </w:tcPr>
          <w:p w14:paraId="44EF268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816</w:t>
            </w:r>
          </w:p>
        </w:tc>
      </w:tr>
      <w:tr w:rsidR="00552A86" w14:paraId="603D7870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6C089B3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3</w:t>
            </w:r>
          </w:p>
        </w:tc>
        <w:tc>
          <w:tcPr>
            <w:tcW w:w="2265" w:type="dxa"/>
          </w:tcPr>
          <w:p w14:paraId="213772F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971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6742031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13</w:t>
            </w:r>
          </w:p>
        </w:tc>
        <w:tc>
          <w:tcPr>
            <w:tcW w:w="2265" w:type="dxa"/>
          </w:tcPr>
          <w:p w14:paraId="6A7D33E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900</w:t>
            </w:r>
          </w:p>
        </w:tc>
      </w:tr>
      <w:tr w:rsidR="00552A86" w14:paraId="737EB6AA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3142582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4</w:t>
            </w:r>
          </w:p>
        </w:tc>
        <w:tc>
          <w:tcPr>
            <w:tcW w:w="2265" w:type="dxa"/>
          </w:tcPr>
          <w:p w14:paraId="593B8BA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945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5C688EA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02</w:t>
            </w:r>
          </w:p>
        </w:tc>
        <w:tc>
          <w:tcPr>
            <w:tcW w:w="2265" w:type="dxa"/>
          </w:tcPr>
          <w:p w14:paraId="3236985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849</w:t>
            </w:r>
          </w:p>
        </w:tc>
      </w:tr>
      <w:tr w:rsidR="00552A86" w14:paraId="5DB2E095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5F32840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5</w:t>
            </w:r>
          </w:p>
        </w:tc>
        <w:tc>
          <w:tcPr>
            <w:tcW w:w="2265" w:type="dxa"/>
          </w:tcPr>
          <w:p w14:paraId="2FFFEC8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849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082153F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361</w:t>
            </w:r>
          </w:p>
        </w:tc>
        <w:tc>
          <w:tcPr>
            <w:tcW w:w="2265" w:type="dxa"/>
          </w:tcPr>
          <w:p w14:paraId="019F775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661</w:t>
            </w:r>
          </w:p>
        </w:tc>
      </w:tr>
      <w:tr w:rsidR="00552A86" w14:paraId="48B4F628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325E9E0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6</w:t>
            </w:r>
          </w:p>
        </w:tc>
        <w:tc>
          <w:tcPr>
            <w:tcW w:w="2265" w:type="dxa"/>
          </w:tcPr>
          <w:p w14:paraId="72E0648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688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57E6D6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92</w:t>
            </w:r>
          </w:p>
        </w:tc>
        <w:tc>
          <w:tcPr>
            <w:tcW w:w="2265" w:type="dxa"/>
          </w:tcPr>
          <w:p w14:paraId="7E38161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346</w:t>
            </w:r>
          </w:p>
        </w:tc>
      </w:tr>
      <w:tr w:rsidR="00552A86" w14:paraId="4CC3BA2F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6154292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7</w:t>
            </w:r>
          </w:p>
        </w:tc>
        <w:tc>
          <w:tcPr>
            <w:tcW w:w="2265" w:type="dxa"/>
          </w:tcPr>
          <w:p w14:paraId="74BCC2F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78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088F93B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03</w:t>
            </w:r>
          </w:p>
        </w:tc>
        <w:tc>
          <w:tcPr>
            <w:tcW w:w="2265" w:type="dxa"/>
          </w:tcPr>
          <w:p w14:paraId="07225FD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935</w:t>
            </w:r>
          </w:p>
        </w:tc>
      </w:tr>
      <w:tr w:rsidR="00552A86" w14:paraId="4CD5556A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0BCA795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8</w:t>
            </w:r>
          </w:p>
        </w:tc>
        <w:tc>
          <w:tcPr>
            <w:tcW w:w="2265" w:type="dxa"/>
          </w:tcPr>
          <w:p w14:paraId="719CBC8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52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4F9E91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07</w:t>
            </w:r>
          </w:p>
        </w:tc>
        <w:tc>
          <w:tcPr>
            <w:tcW w:w="2265" w:type="dxa"/>
          </w:tcPr>
          <w:p w14:paraId="227064B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493</w:t>
            </w:r>
          </w:p>
        </w:tc>
      </w:tr>
      <w:tr w:rsidR="00552A86" w14:paraId="02B4842D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2F3AAA8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9</w:t>
            </w:r>
          </w:p>
        </w:tc>
        <w:tc>
          <w:tcPr>
            <w:tcW w:w="2265" w:type="dxa"/>
          </w:tcPr>
          <w:p w14:paraId="78AD1A3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7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23D4998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11</w:t>
            </w:r>
          </w:p>
        </w:tc>
        <w:tc>
          <w:tcPr>
            <w:tcW w:w="2265" w:type="dxa"/>
          </w:tcPr>
          <w:p w14:paraId="2E11FA1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53</w:t>
            </w:r>
          </w:p>
        </w:tc>
      </w:tr>
      <w:tr w:rsidR="00552A86" w14:paraId="025F5166" w14:textId="77777777" w:rsidTr="00530904">
        <w:trPr>
          <w:trHeight w:val="300"/>
        </w:trPr>
        <w:tc>
          <w:tcPr>
            <w:tcW w:w="2265" w:type="dxa"/>
            <w:shd w:val="clear" w:color="auto" w:fill="D9D9D9" w:themeFill="background1" w:themeFillShade="D9"/>
          </w:tcPr>
          <w:p w14:paraId="623F65D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20</w:t>
            </w:r>
          </w:p>
        </w:tc>
        <w:tc>
          <w:tcPr>
            <w:tcW w:w="2265" w:type="dxa"/>
          </w:tcPr>
          <w:p w14:paraId="3532215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  <w:tc>
          <w:tcPr>
            <w:tcW w:w="2265" w:type="dxa"/>
            <w:shd w:val="clear" w:color="auto" w:fill="D9D9D9" w:themeFill="background1" w:themeFillShade="D9"/>
          </w:tcPr>
          <w:p w14:paraId="5F355D8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  <w:tc>
          <w:tcPr>
            <w:tcW w:w="2265" w:type="dxa"/>
          </w:tcPr>
          <w:p w14:paraId="1D52890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72565DCF">
              <w:rPr>
                <w:rFonts w:ascii="Calibri" w:eastAsia="Calibri" w:hAnsi="Calibri" w:cs="Calibri"/>
                <w:color w:val="000000" w:themeColor="text1"/>
                <w:szCs w:val="20"/>
              </w:rPr>
              <w:t>0</w:t>
            </w:r>
          </w:p>
        </w:tc>
      </w:tr>
    </w:tbl>
    <w:p w14:paraId="1DC25B99" w14:textId="512ED731" w:rsidR="00552A86" w:rsidRDefault="00552A86" w:rsidP="00552A86"/>
    <w:p w14:paraId="73D2C5FE" w14:textId="77777777" w:rsidR="008330EA" w:rsidRDefault="008330EA">
      <w:pP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7D6268AB" w14:textId="13064D5E" w:rsidR="00530904" w:rsidRDefault="00530904" w:rsidP="00530904">
      <w:pPr>
        <w:pStyle w:val="Heading1"/>
        <w:spacing w:before="0"/>
        <w:rPr>
          <w:lang w:val="en-US"/>
        </w:rPr>
      </w:pPr>
      <w:r>
        <w:rPr>
          <w:lang w:val="en-US"/>
        </w:rPr>
        <w:lastRenderedPageBreak/>
        <w:t>Appendix 3</w:t>
      </w:r>
    </w:p>
    <w:p w14:paraId="25C37BA5" w14:textId="4C772D01" w:rsidR="00530904" w:rsidRDefault="00530904" w:rsidP="00530904">
      <w:pPr>
        <w:rPr>
          <w:i/>
          <w:iCs/>
          <w:lang w:val="en-US"/>
        </w:rPr>
      </w:pPr>
      <w:r w:rsidRPr="00530904">
        <w:rPr>
          <w:lang w:val="en-US"/>
        </w:rPr>
        <w:t xml:space="preserve">The </w:t>
      </w:r>
      <w:r w:rsidR="004A15B1" w:rsidRPr="00530904">
        <w:rPr>
          <w:lang w:val="en-US"/>
        </w:rPr>
        <w:t>absorption</w:t>
      </w:r>
      <w:r w:rsidRPr="00530904">
        <w:rPr>
          <w:lang w:val="en-US"/>
        </w:rPr>
        <w:t xml:space="preserve"> cross</w:t>
      </w:r>
      <w:r w:rsidR="004A15B1">
        <w:rPr>
          <w:lang w:val="en-US"/>
        </w:rPr>
        <w:t xml:space="preserve"> s</w:t>
      </w:r>
      <w:r w:rsidRPr="00530904">
        <w:rPr>
          <w:lang w:val="en-US"/>
        </w:rPr>
        <w:t>ection was m</w:t>
      </w:r>
      <w:r>
        <w:rPr>
          <w:lang w:val="en-US"/>
        </w:rPr>
        <w:t>easured for Picochlorum sp. (BPE23), and obtained from literature for Nannochloropsis sp., and Neochloris oleoabundans and used for the model simulations.</w:t>
      </w:r>
    </w:p>
    <w:p w14:paraId="717FB452" w14:textId="17C019A8" w:rsidR="00530904" w:rsidRPr="00530904" w:rsidRDefault="00530904" w:rsidP="00530904">
      <w:pPr>
        <w:rPr>
          <w:lang w:val="en-US"/>
        </w:rPr>
      </w:pPr>
      <w:r w:rsidRPr="2391A9E2">
        <w:rPr>
          <w:i/>
          <w:iCs/>
          <w:lang w:val="en-US"/>
        </w:rPr>
        <w:t>Table A</w:t>
      </w:r>
      <w:r w:rsidR="005F68AF">
        <w:rPr>
          <w:i/>
          <w:iCs/>
          <w:lang w:val="en-US"/>
        </w:rPr>
        <w:t>2</w:t>
      </w:r>
      <w:r w:rsidRPr="2391A9E2">
        <w:rPr>
          <w:i/>
          <w:iCs/>
          <w:lang w:val="en-US"/>
        </w:rPr>
        <w:t xml:space="preserve">. </w:t>
      </w:r>
      <w:r w:rsidR="008330EA">
        <w:rPr>
          <w:i/>
          <w:iCs/>
          <w:lang w:val="en-US"/>
        </w:rPr>
        <w:t>Absorption</w:t>
      </w:r>
      <w:r>
        <w:rPr>
          <w:i/>
          <w:iCs/>
          <w:lang w:val="en-US"/>
        </w:rPr>
        <w:t xml:space="preserve"> spectra for </w:t>
      </w:r>
      <w:r w:rsidRPr="00530904">
        <w:rPr>
          <w:i/>
          <w:iCs/>
          <w:lang w:val="en-US"/>
        </w:rPr>
        <w:t>Picochlorum sp. (BPE23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for </w:t>
      </w:r>
      <w:r w:rsidRPr="00530904">
        <w:rPr>
          <w:i/>
          <w:iCs/>
          <w:lang w:val="en-US"/>
        </w:rPr>
        <w:t>Nannochloropsis sp.</w:t>
      </w:r>
      <w:r>
        <w:rPr>
          <w:lang w:val="en-US"/>
        </w:rPr>
        <w:t xml:space="preserve">, and </w:t>
      </w:r>
      <w:r w:rsidRPr="00530904">
        <w:rPr>
          <w:i/>
          <w:iCs/>
          <w:lang w:val="en-US"/>
        </w:rPr>
        <w:t>Neochloris oleoabundans</w:t>
      </w:r>
      <w:r>
        <w:rPr>
          <w:lang w:val="en-US"/>
        </w:rPr>
        <w:t>.</w:t>
      </w:r>
    </w:p>
    <w:tbl>
      <w:tblPr>
        <w:tblW w:w="772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74"/>
        <w:gridCol w:w="2126"/>
        <w:gridCol w:w="2127"/>
      </w:tblGrid>
      <w:tr w:rsidR="00552A86" w:rsidRPr="00552A86" w14:paraId="04C9C9E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E3E88C" w14:textId="77777777" w:rsidR="00552A86" w:rsidRPr="00552A86" w:rsidRDefault="00552A86" w:rsidP="00552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5CFBBB" w14:textId="21E806C2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>Picochlorum sp.</w:t>
            </w:r>
            <w:r w:rsidR="005309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 xml:space="preserve"> (BPE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32099B" w14:textId="77777777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>Nannochloropsis s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A73C87" w14:textId="682A2CAB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>N</w:t>
            </w:r>
            <w:r w:rsidR="005309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>eochloris</w:t>
            </w:r>
            <w:r w:rsidRPr="00552A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nl-NL"/>
              </w:rPr>
              <w:t xml:space="preserve"> oleoabundans</w:t>
            </w:r>
          </w:p>
        </w:tc>
      </w:tr>
      <w:tr w:rsidR="00552A86" w:rsidRPr="00552A86" w14:paraId="7660E1F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52977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Reference: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89FBE3" w14:textId="77777777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This</w:t>
            </w:r>
            <w:proofErr w:type="spellEnd"/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</w:t>
            </w:r>
            <w:proofErr w:type="spellStart"/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tud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9101C4" w14:textId="77777777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Benvenuti</w:t>
            </w:r>
            <w:proofErr w:type="spellEnd"/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et al. 20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FD8EED" w14:textId="77777777" w:rsidR="00552A86" w:rsidRPr="00552A86" w:rsidRDefault="00552A86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Klok et al. 2013</w:t>
            </w:r>
          </w:p>
        </w:tc>
      </w:tr>
      <w:tr w:rsidR="00552A86" w:rsidRPr="00552A86" w14:paraId="7A625AF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92EE5" w14:textId="491EA666" w:rsidR="00552A86" w:rsidRPr="00552A86" w:rsidRDefault="008330EA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Wavelength 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[nm]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EB4" w14:textId="219168E0" w:rsidR="00552A86" w:rsidRPr="00552A86" w:rsidRDefault="008330EA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bsorp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[m</w:t>
            </w:r>
            <w:r w:rsidR="00552A86"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.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mol</w:t>
            </w:r>
            <w:r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-1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00E71" w14:textId="288ABBE6" w:rsidR="00552A86" w:rsidRPr="00552A86" w:rsidRDefault="008330EA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bsorp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[m</w:t>
            </w:r>
            <w:r w:rsidR="00552A86"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.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mol</w:t>
            </w:r>
            <w:r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-1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0BA" w14:textId="6D573D8B" w:rsidR="00552A86" w:rsidRPr="00552A86" w:rsidRDefault="008330EA" w:rsidP="00552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Absorp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[m</w:t>
            </w:r>
            <w:r w:rsidR="00552A86"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.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mol</w:t>
            </w:r>
            <w:r w:rsidRPr="008330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-1</w:t>
            </w:r>
            <w:r w:rsidR="00552A86"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]</w:t>
            </w:r>
          </w:p>
        </w:tc>
      </w:tr>
      <w:tr w:rsidR="00552A86" w:rsidRPr="00552A86" w14:paraId="141A2F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47B48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FB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F021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8C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</w:tr>
      <w:tr w:rsidR="00552A86" w:rsidRPr="00552A86" w14:paraId="1D4FB04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9078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3E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2E45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3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</w:tr>
      <w:tr w:rsidR="00552A86" w:rsidRPr="00552A86" w14:paraId="150D333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93EE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BF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C24C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C9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</w:tr>
      <w:tr w:rsidR="00552A86" w:rsidRPr="00552A86" w14:paraId="51B12C1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728DF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ED0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F38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81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00B9DA4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6677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8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306E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D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3CDCB8D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68A9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5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A5E4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CB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40A08C6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CEE5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92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4480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6D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</w:tr>
      <w:tr w:rsidR="00552A86" w:rsidRPr="00552A86" w14:paraId="1E293C0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37C63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0D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104D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98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</w:tr>
      <w:tr w:rsidR="00552A86" w:rsidRPr="00552A86" w14:paraId="61D5233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F1B80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7A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D600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B9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6</w:t>
            </w:r>
          </w:p>
        </w:tc>
      </w:tr>
      <w:tr w:rsidR="00552A86" w:rsidRPr="00552A86" w14:paraId="6B76CAA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5B70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0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F2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DD4E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3A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</w:tr>
      <w:tr w:rsidR="00552A86" w:rsidRPr="00552A86" w14:paraId="64CA96B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9947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97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D233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3F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</w:tr>
      <w:tr w:rsidR="00552A86" w:rsidRPr="00552A86" w14:paraId="011FB40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4C25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2D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A7A1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FBE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</w:tr>
      <w:tr w:rsidR="00552A86" w:rsidRPr="00552A86" w14:paraId="56CB65A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4B215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03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2119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17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</w:tr>
      <w:tr w:rsidR="00552A86" w:rsidRPr="00552A86" w14:paraId="4EEDBFB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68B5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E6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7768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6D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1</w:t>
            </w:r>
          </w:p>
        </w:tc>
      </w:tr>
      <w:tr w:rsidR="00552A86" w:rsidRPr="00552A86" w14:paraId="6B1AAD8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0A8B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17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5B92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18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</w:tr>
      <w:tr w:rsidR="00552A86" w:rsidRPr="00552A86" w14:paraId="796CACE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1408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DE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FD7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7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3</w:t>
            </w:r>
          </w:p>
        </w:tc>
      </w:tr>
      <w:tr w:rsidR="00552A86" w:rsidRPr="00552A86" w14:paraId="3FB4F32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326F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8F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BF1C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79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3</w:t>
            </w:r>
          </w:p>
        </w:tc>
      </w:tr>
      <w:tr w:rsidR="00552A86" w:rsidRPr="00552A86" w14:paraId="45A73D6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17B6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25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4433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9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4</w:t>
            </w:r>
          </w:p>
        </w:tc>
      </w:tr>
      <w:tr w:rsidR="00552A86" w:rsidRPr="00552A86" w14:paraId="7F58E5D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EAB51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63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78E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6E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</w:tr>
      <w:tr w:rsidR="00552A86" w:rsidRPr="00552A86" w14:paraId="5C9ED2B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7495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AC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933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A4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</w:tr>
      <w:tr w:rsidR="00552A86" w:rsidRPr="00552A86" w14:paraId="08A9A3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5C0C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11B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D0A21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B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</w:tr>
      <w:tr w:rsidR="00552A86" w:rsidRPr="00552A86" w14:paraId="48D3BFF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E3FF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E49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7148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EE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</w:tr>
      <w:tr w:rsidR="00552A86" w:rsidRPr="00552A86" w14:paraId="1AAB4C8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8EC6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A2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80E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F4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</w:tr>
      <w:tr w:rsidR="00552A86" w:rsidRPr="00552A86" w14:paraId="7E74480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3B54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82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C9AFD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B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</w:tr>
      <w:tr w:rsidR="00552A86" w:rsidRPr="00552A86" w14:paraId="32492D4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CF9A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14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5E25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A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</w:tr>
      <w:tr w:rsidR="00552A86" w:rsidRPr="00552A86" w14:paraId="06EFF56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B8F1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D8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90AE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FF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</w:tr>
      <w:tr w:rsidR="00552A86" w:rsidRPr="00552A86" w14:paraId="3637CC5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A714A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9A5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60CF5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2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</w:tr>
      <w:tr w:rsidR="00552A86" w:rsidRPr="00552A86" w14:paraId="343069F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5F64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3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E6C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B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</w:tr>
      <w:tr w:rsidR="00552A86" w:rsidRPr="00552A86" w14:paraId="6A9B0B9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5E1B8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1A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0191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AC1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</w:tr>
      <w:tr w:rsidR="00552A86" w:rsidRPr="00552A86" w14:paraId="5CCB037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849A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63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35FB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A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</w:tr>
      <w:tr w:rsidR="00552A86" w:rsidRPr="00552A86" w14:paraId="101E73D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1CFC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67A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401B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8F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</w:tr>
      <w:tr w:rsidR="00552A86" w:rsidRPr="00552A86" w14:paraId="3D9EE0A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F4DF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39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17A6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5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</w:tr>
      <w:tr w:rsidR="00552A86" w:rsidRPr="00552A86" w14:paraId="6971916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CC0E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492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FC12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4D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</w:tr>
      <w:tr w:rsidR="00552A86" w:rsidRPr="00552A86" w14:paraId="6F9CC68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50FB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AD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73E0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54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</w:tr>
      <w:tr w:rsidR="00552A86" w:rsidRPr="00552A86" w14:paraId="35B8B6B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90CB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F8F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499D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84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6A78C7F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63DC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1E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73F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38F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54644BD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9CB71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4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84B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8ED8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8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3A108A0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F93F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81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3F3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A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0561E05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B4EB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9B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07EC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F1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737BA0B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8249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3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3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B8406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94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73DA3F9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2701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E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9572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E5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5</w:t>
            </w:r>
          </w:p>
        </w:tc>
      </w:tr>
      <w:tr w:rsidR="00552A86" w:rsidRPr="00552A86" w14:paraId="16BDB11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76E9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0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FDD4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C7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</w:tr>
      <w:tr w:rsidR="00552A86" w:rsidRPr="00552A86" w14:paraId="4019A5D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01B6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41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6A5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9F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</w:tr>
      <w:tr w:rsidR="00552A86" w:rsidRPr="00552A86" w14:paraId="0D07C41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BBBB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A9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DA28D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9A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</w:tr>
      <w:tr w:rsidR="00552A86" w:rsidRPr="00552A86" w14:paraId="2D765D0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AAEC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F6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B66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AAB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</w:tr>
      <w:tr w:rsidR="00552A86" w:rsidRPr="00552A86" w14:paraId="57432C9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DBEB1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D3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245A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EA4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</w:tr>
      <w:tr w:rsidR="00552A86" w:rsidRPr="00552A86" w14:paraId="401681A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34AD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E3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029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B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</w:tr>
      <w:tr w:rsidR="00552A86" w:rsidRPr="00552A86" w14:paraId="256C2F7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7873E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4E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E215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80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</w:tr>
      <w:tr w:rsidR="00552A86" w:rsidRPr="00552A86" w14:paraId="1D2C89D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6384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22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7EE7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5E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</w:tr>
      <w:tr w:rsidR="00552A86" w:rsidRPr="00552A86" w14:paraId="04F5B37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001C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3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52FF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2D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4</w:t>
            </w:r>
          </w:p>
        </w:tc>
      </w:tr>
      <w:tr w:rsidR="00552A86" w:rsidRPr="00552A86" w14:paraId="738F430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31E5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E3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E92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43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</w:tr>
      <w:tr w:rsidR="00552A86" w:rsidRPr="00552A86" w14:paraId="04C261A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B896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72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AAF9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0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1</w:t>
            </w:r>
          </w:p>
        </w:tc>
      </w:tr>
      <w:tr w:rsidR="00552A86" w:rsidRPr="00552A86" w14:paraId="67AE70F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8B58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7C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4EE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8ED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</w:tr>
      <w:tr w:rsidR="00552A86" w:rsidRPr="00552A86" w14:paraId="5E27448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F95A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79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46B2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D9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</w:tr>
      <w:tr w:rsidR="00552A86" w:rsidRPr="00552A86" w14:paraId="4708EBD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D62F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4DE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D8F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8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</w:tr>
      <w:tr w:rsidR="00552A86" w:rsidRPr="00552A86" w14:paraId="33CACC7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D3DE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3E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F2FD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A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6</w:t>
            </w:r>
          </w:p>
        </w:tc>
      </w:tr>
      <w:tr w:rsidR="00552A86" w:rsidRPr="00552A86" w14:paraId="0DA4B31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130A2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6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888FF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DA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6</w:t>
            </w:r>
          </w:p>
        </w:tc>
      </w:tr>
      <w:tr w:rsidR="00552A86" w:rsidRPr="00552A86" w14:paraId="4B852D0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73BE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F0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4252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3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</w:tr>
      <w:tr w:rsidR="00552A86" w:rsidRPr="00552A86" w14:paraId="604AABA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E66D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65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DA1B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80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</w:tr>
      <w:tr w:rsidR="00552A86" w:rsidRPr="00552A86" w14:paraId="102BBDF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81ED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5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79D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60A3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D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</w:tr>
      <w:tr w:rsidR="00552A86" w:rsidRPr="00552A86" w14:paraId="37B47E5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2A12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3B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CEAA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B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</w:tr>
      <w:tr w:rsidR="00552A86" w:rsidRPr="00552A86" w14:paraId="44EBF72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ED4E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1F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6BD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80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</w:tr>
      <w:tr w:rsidR="00552A86" w:rsidRPr="00552A86" w14:paraId="5E100BC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65C5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DA5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4C4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94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612DA54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084E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AF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6A105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B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3327E00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A283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081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432D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6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4C64BE0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AF6B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EF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D728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589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5B0B901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AEC7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D2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0E9B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B9B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0FEFBD0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306A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7D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77C5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3D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502B326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329E0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BD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9A14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7D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0307643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A1F5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6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39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1E48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DA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57F5BB4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D551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766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AFB6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63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449F7D8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DC46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6D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AD58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3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7FABF71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0C22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90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A74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EA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71BF6E4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3043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01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5716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8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02C911D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5B5E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70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57DC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64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54B4E32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F123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AE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12DA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A4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3A5D39E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7B75A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9F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D5F9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81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66ECE7F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2A10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15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27D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613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1651EEB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C4FF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C7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40E2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E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30399A2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ED79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7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24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91F0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E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4034B43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C7B6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E9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300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69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33C5F47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1A6E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A88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C417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67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39737B1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00A5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8C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46C2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B61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796F02D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64E8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F0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4A7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5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1F743CE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CDA4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48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C0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F18B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1F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17FC74B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0E9B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69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9C9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AA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5AA40CD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5C1C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05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24D2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72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</w:tr>
      <w:tr w:rsidR="00552A86" w:rsidRPr="00552A86" w14:paraId="7AA5D86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8DB23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8C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C5C4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A0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</w:tr>
      <w:tr w:rsidR="00552A86" w:rsidRPr="00552A86" w14:paraId="031557E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C8DF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16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FF0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5B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</w:tr>
      <w:tr w:rsidR="00552A86" w:rsidRPr="00552A86" w14:paraId="7E48E6F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932D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8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09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8A6E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3D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</w:tr>
      <w:tr w:rsidR="00552A86" w:rsidRPr="00552A86" w14:paraId="7734C07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10C6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60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C5B3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EDD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</w:tr>
      <w:tr w:rsidR="00552A86" w:rsidRPr="00552A86" w14:paraId="0B455D3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8AF5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85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3D21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ED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</w:tr>
      <w:tr w:rsidR="00552A86" w:rsidRPr="00552A86" w14:paraId="20441C9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515C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F6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B8446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5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</w:tr>
      <w:tr w:rsidR="00552A86" w:rsidRPr="00552A86" w14:paraId="0A95680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8E87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4B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BA05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A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4</w:t>
            </w:r>
          </w:p>
        </w:tc>
      </w:tr>
      <w:tr w:rsidR="00552A86" w:rsidRPr="00552A86" w14:paraId="150F1B7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4BC8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ED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19FF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9D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</w:tr>
      <w:tr w:rsidR="00552A86" w:rsidRPr="00552A86" w14:paraId="653A742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CC30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D0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5641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879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</w:tr>
      <w:tr w:rsidR="00552A86" w:rsidRPr="00552A86" w14:paraId="78DF01F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872DA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051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00028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86F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0</w:t>
            </w:r>
          </w:p>
        </w:tc>
      </w:tr>
      <w:tr w:rsidR="00552A86" w:rsidRPr="00552A86" w14:paraId="273C2B5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C9F2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D6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190E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93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</w:tr>
      <w:tr w:rsidR="00552A86" w:rsidRPr="00552A86" w14:paraId="6AF6940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7DCA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56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026B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BF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</w:tr>
      <w:tr w:rsidR="00552A86" w:rsidRPr="00552A86" w14:paraId="42EAF1F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9A298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9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FFD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B60A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AB1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</w:tr>
      <w:tr w:rsidR="00552A86" w:rsidRPr="00552A86" w14:paraId="2BB00BA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1401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E0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87B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D7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4</w:t>
            </w:r>
          </w:p>
        </w:tc>
      </w:tr>
      <w:tr w:rsidR="00552A86" w:rsidRPr="00552A86" w14:paraId="671A2C6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CA63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8E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8F9F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02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2</w:t>
            </w:r>
          </w:p>
        </w:tc>
      </w:tr>
      <w:tr w:rsidR="00552A86" w:rsidRPr="00552A86" w14:paraId="5AE64DD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6743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15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6013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74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0</w:t>
            </w:r>
          </w:p>
        </w:tc>
      </w:tr>
      <w:tr w:rsidR="00552A86" w:rsidRPr="00552A86" w14:paraId="5FA8D0E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4B9A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3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E038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65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9</w:t>
            </w:r>
          </w:p>
        </w:tc>
      </w:tr>
      <w:tr w:rsidR="00552A86" w:rsidRPr="00552A86" w14:paraId="73AB9CE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33D8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24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ADBB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E40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</w:tr>
      <w:tr w:rsidR="00552A86" w:rsidRPr="00552A86" w14:paraId="56C2DC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EAC5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9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F645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5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</w:tr>
      <w:tr w:rsidR="00552A86" w:rsidRPr="00552A86" w14:paraId="1479B2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2C61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2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D103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4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</w:tr>
      <w:tr w:rsidR="00552A86" w:rsidRPr="00552A86" w14:paraId="18E2418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DB41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9A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F93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70F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2</w:t>
            </w:r>
          </w:p>
        </w:tc>
      </w:tr>
      <w:tr w:rsidR="00552A86" w:rsidRPr="00552A86" w14:paraId="40E920F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F85A7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CA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BE179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3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0</w:t>
            </w:r>
          </w:p>
        </w:tc>
      </w:tr>
      <w:tr w:rsidR="00552A86" w:rsidRPr="00552A86" w14:paraId="19B818B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29ED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0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24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B95F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9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</w:tr>
      <w:tr w:rsidR="00552A86" w:rsidRPr="00552A86" w14:paraId="6000F81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977A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01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4723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7B7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</w:tr>
      <w:tr w:rsidR="00552A86" w:rsidRPr="00552A86" w14:paraId="7A4D9B4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BA05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23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742D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80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</w:tr>
      <w:tr w:rsidR="00552A86" w:rsidRPr="00552A86" w14:paraId="26741B0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C159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CD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F8DF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EC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</w:tr>
      <w:tr w:rsidR="00552A86" w:rsidRPr="00552A86" w14:paraId="6C2BC4A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E8DA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0D0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D114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FB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</w:tr>
      <w:tr w:rsidR="00552A86" w:rsidRPr="00552A86" w14:paraId="6990F96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31CB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C9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B0BC8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3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237B4D1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BD16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4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9286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1D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46A44D0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8BD0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BD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A37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52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</w:tr>
      <w:tr w:rsidR="00552A86" w:rsidRPr="00552A86" w14:paraId="6C92824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CDB4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17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AEF3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23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</w:tr>
      <w:tr w:rsidR="00552A86" w:rsidRPr="00552A86" w14:paraId="4363156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C664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00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9EFFA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F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</w:tr>
      <w:tr w:rsidR="00552A86" w:rsidRPr="00552A86" w14:paraId="5011A84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39F0F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23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0B695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C5C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408C41B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19A1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6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3FF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F1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23BFD29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0FD7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F3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489B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E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54A2812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DCAF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16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1C1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EF4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7DC6E33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1AEA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AD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72DD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C3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5C5E4F3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6DC1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34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E7F44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60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4F49134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2941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09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2DC1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25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1EEC722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4F01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5A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4F61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7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4318744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4AF7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BE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80D6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66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288A731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2532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32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8F6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4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7CC7A30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6EB55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E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2A4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A25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1884390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603D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D68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BABD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5D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753F82C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C8F9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849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0F5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4A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143E4D1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8BE6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5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CA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1FD6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8B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36C2BB6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0647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0AE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1478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A2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31A3E05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BB84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A8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8F57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CA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04F12AC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21DE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1EE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87703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7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0DF3761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37D9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8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8BC3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6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78195DD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05E05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1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CBFE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36A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7ECF67C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1CB4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2C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B56B7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A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3BCEB15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CF6D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3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CC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C189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17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41D9829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51A0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7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59AEA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0C5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557995B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3563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56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B3E8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C36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7361EBF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164C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A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A25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96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0A0C5FF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65AF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A4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EB4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6A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5900E10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B138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D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7EC6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2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095B8B4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6B0C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875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033C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5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24F7BCA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9BF6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81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B32D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04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3EDE0AE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C3D1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6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AE84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2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4EDF4D3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49B4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3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DC8C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61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5780D5E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21B8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4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77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1F2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CB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228A733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B1F0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2D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DF4A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59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559E916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23ED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4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76D3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4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2B57C91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D580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A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06C0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38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04E51B5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B790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E4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73F7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2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1B19E66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5AAF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7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C7A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E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0A00CEC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7F57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65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3012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CF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4608BA3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A402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C0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5CE4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87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405EA4F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D313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54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95D2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B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6A16823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C883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EB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3D1E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A58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5060F52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D4A3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5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DE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5A9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B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6DFF8D8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A3B4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A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0AFA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B7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5B743A4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58CD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3C3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AE16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51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682D0E1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BB83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F5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2B96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E2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</w:tr>
      <w:tr w:rsidR="00552A86" w:rsidRPr="00552A86" w14:paraId="1CED4BF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281F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3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FF1C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C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52C6A0B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865A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09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E610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02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43D6FE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151D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2F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B7B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F8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0F54AB3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EA6CD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440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0E5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AD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6AF3D9B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9170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1E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840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7B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</w:tr>
      <w:tr w:rsidR="00552A86" w:rsidRPr="00552A86" w14:paraId="65AEC00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31D1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16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BD2F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7F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55A3E20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A611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6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CF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B51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4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610E8D1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2E0F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7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6E3A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88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5566095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7C5F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11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56CA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4C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7C9828D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0CB7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F9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0261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A3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</w:tr>
      <w:tr w:rsidR="00552A86" w:rsidRPr="00552A86" w14:paraId="5CA9447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3C7A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B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9472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B2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76D8D3E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3C69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9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8F4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39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026EB9A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7300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2A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A344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C8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437937C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4B96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CD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725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A63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</w:tr>
      <w:tr w:rsidR="00552A86" w:rsidRPr="00552A86" w14:paraId="3B3D97A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D50A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A4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B58AB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54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390CF0F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F247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49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FFB2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AA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100F84F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407D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7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CF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7C2A6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B3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2DDDAC5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DD4F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5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FF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7E3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16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64E48ED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9FF4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63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5F02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95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  <w:tr w:rsidR="00552A86" w:rsidRPr="00552A86" w14:paraId="26C2516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880F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3D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4FC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9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20BEAEA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940B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E8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262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CC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2A394D2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E17E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C25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7AA7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B2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2AF6716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0EF0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1E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67BD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F5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2287708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96E1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A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0BEE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36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66985EC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5ADE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19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6644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FA9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3A3B367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9014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2A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34D0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5A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17966F8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4A32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2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039F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41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724F5C6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0C6D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0B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8104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9AC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50891C7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9619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D4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CD41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22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</w:tr>
      <w:tr w:rsidR="00552A86" w:rsidRPr="00552A86" w14:paraId="19C2012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62F4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01D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0C5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6D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3830C2D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B2BF8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A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8F17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F8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4B18441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F061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B8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4A57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D4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1046136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F9DF2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EF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798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7C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3505F32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4454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78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73608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DA6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10100C9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4DDFA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F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9BA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41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750CF95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C09D8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25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152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F7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1F1BC65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6117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9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071E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5D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5D6E0A7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4867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58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81CD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C7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477E045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4D61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B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C8B1E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8D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4FF15A7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A219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52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F5C6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43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403BA1B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882D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26E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D9AC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C4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</w:tr>
      <w:tr w:rsidR="00552A86" w:rsidRPr="00552A86" w14:paraId="430751C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739A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00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899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7B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199D1E6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9E4C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F8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DA56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06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1F4795D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38D4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04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51A1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18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250A937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B217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7A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171F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63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4D9F859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6E68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E1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987E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48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</w:tr>
      <w:tr w:rsidR="00552A86" w:rsidRPr="00552A86" w14:paraId="6999F55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4DDA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0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E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C2B8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6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</w:tr>
      <w:tr w:rsidR="00552A86" w:rsidRPr="00552A86" w14:paraId="52EE0D6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6A92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79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EDF6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61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</w:tr>
      <w:tr w:rsidR="00552A86" w:rsidRPr="00552A86" w14:paraId="1BF0633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437F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B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AF23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E6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</w:tr>
      <w:tr w:rsidR="00552A86" w:rsidRPr="00552A86" w14:paraId="28670FA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B63A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4D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E762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AF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</w:tr>
      <w:tr w:rsidR="00552A86" w:rsidRPr="00552A86" w14:paraId="24B8850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F5FE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85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85D6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A1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</w:tr>
      <w:tr w:rsidR="00552A86" w:rsidRPr="00552A86" w14:paraId="11CC60D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4C72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41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927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59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</w:tr>
      <w:tr w:rsidR="00552A86" w:rsidRPr="00552A86" w14:paraId="20FA33C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ABC3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93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135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F2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</w:tr>
      <w:tr w:rsidR="00552A86" w:rsidRPr="00552A86" w14:paraId="52B4358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1849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4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F6BB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7A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</w:tr>
      <w:tr w:rsidR="00552A86" w:rsidRPr="00552A86" w14:paraId="686FB50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75AC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E7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01C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B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</w:tr>
      <w:tr w:rsidR="00552A86" w:rsidRPr="00552A86" w14:paraId="20B5A36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1777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52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BFD3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39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</w:tr>
      <w:tr w:rsidR="00552A86" w:rsidRPr="00552A86" w14:paraId="54E2278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4AA9E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1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DB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FF60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D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16EE0F6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31A7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334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927E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CD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4B1B943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0A35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67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F5E9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0B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25CAFE9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1E5D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7A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D9C1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1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3A8F394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5B3F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4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7F1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CC9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1BD752C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5A3B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DF5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7151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A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3B1A872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F2EC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32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339F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93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</w:tr>
      <w:tr w:rsidR="00552A86" w:rsidRPr="00552A86" w14:paraId="7DE4CEA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07B8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E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E4D6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04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653D4BD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A06E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6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7EB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47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779E590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2B4C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6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31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9C0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98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3BDB15A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B946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CB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1515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A6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5BCC2D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DB42A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C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590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DD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01DCBA4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B173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3C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5B8B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A3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3FA76AA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323A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8F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F4F4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C3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0175FFD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39F6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DDC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3280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CF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5B897AD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41A4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48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5960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DF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56B2D7D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A695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34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2780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DE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69512B7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F056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5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411A9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14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56C73BD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C4A7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A5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8E3D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35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656B882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EDCD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0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3985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44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</w:tr>
      <w:tr w:rsidR="00552A86" w:rsidRPr="00552A86" w14:paraId="4D16C1B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3AFF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3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D9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721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36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</w:tr>
      <w:tr w:rsidR="00552A86" w:rsidRPr="00552A86" w14:paraId="2A4F4EB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178A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78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E90D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0E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</w:tr>
      <w:tr w:rsidR="00552A86" w:rsidRPr="00552A86" w14:paraId="685E4FD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C315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3D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8B43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49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</w:tr>
      <w:tr w:rsidR="00552A86" w:rsidRPr="00552A86" w14:paraId="0A99938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ABE2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DB7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8993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6B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</w:tr>
      <w:tr w:rsidR="00552A86" w:rsidRPr="00552A86" w14:paraId="7003C40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BE43D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59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CA9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43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</w:tr>
      <w:tr w:rsidR="00552A86" w:rsidRPr="00552A86" w14:paraId="384723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52A8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DA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6D09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9D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</w:tr>
      <w:tr w:rsidR="00552A86" w:rsidRPr="00552A86" w14:paraId="61C14B0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A6D4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FB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64AE4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FAB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</w:tr>
      <w:tr w:rsidR="00552A86" w:rsidRPr="00552A86" w14:paraId="61C16CA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67B5E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2B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9C38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8C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</w:tr>
      <w:tr w:rsidR="00552A86" w:rsidRPr="00552A86" w14:paraId="59ED197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1A40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48D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DC8C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41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</w:tr>
      <w:tr w:rsidR="00552A86" w:rsidRPr="00552A86" w14:paraId="6FC421C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78FC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F9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4EE0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3C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0</w:t>
            </w:r>
          </w:p>
        </w:tc>
      </w:tr>
      <w:tr w:rsidR="00552A86" w:rsidRPr="00552A86" w14:paraId="5396266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2007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4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E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B399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43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</w:tr>
      <w:tr w:rsidR="00552A86" w:rsidRPr="00552A86" w14:paraId="6992590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BDE5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2E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22CC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5D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2</w:t>
            </w:r>
          </w:p>
        </w:tc>
      </w:tr>
      <w:tr w:rsidR="00552A86" w:rsidRPr="00552A86" w14:paraId="64F896B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DBE1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88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72EDA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17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3</w:t>
            </w:r>
          </w:p>
        </w:tc>
      </w:tr>
      <w:tr w:rsidR="00552A86" w:rsidRPr="00552A86" w14:paraId="025A08A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BBEB2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29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ECE30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EF1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</w:tr>
      <w:tr w:rsidR="00552A86" w:rsidRPr="00552A86" w14:paraId="3DE3DFF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0A59C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40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AB18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22C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</w:tr>
      <w:tr w:rsidR="00552A86" w:rsidRPr="00552A86" w14:paraId="57B987C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3D3C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8D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0EE3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1BC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</w:tr>
      <w:tr w:rsidR="00552A86" w:rsidRPr="00552A86" w14:paraId="6920F68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B632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C1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6258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B0E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6</w:t>
            </w:r>
          </w:p>
        </w:tc>
      </w:tr>
      <w:tr w:rsidR="00552A86" w:rsidRPr="00552A86" w14:paraId="2DC293F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9EF29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D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C700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E3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</w:tr>
      <w:tr w:rsidR="00552A86" w:rsidRPr="00552A86" w14:paraId="19F1A73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A0C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78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A5CE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C0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8</w:t>
            </w:r>
          </w:p>
        </w:tc>
      </w:tr>
      <w:tr w:rsidR="00552A86" w:rsidRPr="00552A86" w14:paraId="3A7600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841D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2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AAFE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EC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9</w:t>
            </w:r>
          </w:p>
        </w:tc>
      </w:tr>
      <w:tr w:rsidR="00552A86" w:rsidRPr="00552A86" w14:paraId="3D5B15A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EBF9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5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4A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249C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0E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0</w:t>
            </w:r>
          </w:p>
        </w:tc>
      </w:tr>
      <w:tr w:rsidR="00552A86" w:rsidRPr="00552A86" w14:paraId="4DAC056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A1D1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573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CF07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36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2</w:t>
            </w:r>
          </w:p>
        </w:tc>
      </w:tr>
      <w:tr w:rsidR="00552A86" w:rsidRPr="00552A86" w14:paraId="4AC874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71BB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EF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6C61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E1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3</w:t>
            </w:r>
          </w:p>
        </w:tc>
      </w:tr>
      <w:tr w:rsidR="00552A86" w:rsidRPr="00552A86" w14:paraId="55B1BAAC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AEB1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BB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FEAD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491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</w:tr>
      <w:tr w:rsidR="00552A86" w:rsidRPr="00552A86" w14:paraId="2A60B8C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329DC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9A6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6996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84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7</w:t>
            </w:r>
          </w:p>
        </w:tc>
      </w:tr>
      <w:tr w:rsidR="00552A86" w:rsidRPr="00552A86" w14:paraId="716AED7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CF76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0E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F96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37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</w:tr>
      <w:tr w:rsidR="00552A86" w:rsidRPr="00552A86" w14:paraId="44F12C0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56E4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D7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D3E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F9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</w:tr>
      <w:tr w:rsidR="00552A86" w:rsidRPr="00552A86" w14:paraId="7BDB31B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2EB85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B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971C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04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</w:tr>
      <w:tr w:rsidR="00552A86" w:rsidRPr="00552A86" w14:paraId="10D6808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F6452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56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1661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76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</w:tr>
      <w:tr w:rsidR="00552A86" w:rsidRPr="00552A86" w14:paraId="3F1EC18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D95C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23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4430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6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6</w:t>
            </w:r>
          </w:p>
        </w:tc>
      </w:tr>
      <w:tr w:rsidR="00552A86" w:rsidRPr="00552A86" w14:paraId="1FC16CC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24F0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6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45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C146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F1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</w:tr>
      <w:tr w:rsidR="00552A86" w:rsidRPr="00552A86" w14:paraId="76F81C1A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6246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3D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F7F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2A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</w:tr>
      <w:tr w:rsidR="00552A86" w:rsidRPr="00552A86" w14:paraId="02BFE0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AF91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97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229F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EB3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</w:tr>
      <w:tr w:rsidR="00552A86" w:rsidRPr="00552A86" w14:paraId="51E2690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1051B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1B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A22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A5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2B0D9E0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40AA1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19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6B3E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27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175A16C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3D9A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434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B993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31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7504C87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881F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15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D865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15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01DED24F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8AF90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lastRenderedPageBreak/>
              <w:t>67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A18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1173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0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28EC628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6E01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F7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538D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10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50DE05A1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D2B0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EF7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C81B2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60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43173C9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AE43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7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7C4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E889A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74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7FAC6E69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B471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57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28FA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95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</w:tr>
      <w:tr w:rsidR="00552A86" w:rsidRPr="00552A86" w14:paraId="37BBE31B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4B5DF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C1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A7A5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CA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2</w:t>
            </w:r>
          </w:p>
        </w:tc>
      </w:tr>
      <w:tr w:rsidR="00552A86" w:rsidRPr="00552A86" w14:paraId="46C5981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0464B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900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6856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0BD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1</w:t>
            </w:r>
          </w:p>
        </w:tc>
      </w:tr>
      <w:tr w:rsidR="00552A86" w:rsidRPr="00552A86" w14:paraId="223F3C7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7DCA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E50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C65E9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B3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9</w:t>
            </w:r>
          </w:p>
        </w:tc>
      </w:tr>
      <w:tr w:rsidR="00552A86" w:rsidRPr="00552A86" w14:paraId="30C303F7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EAC7D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37C3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4138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D3C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</w:tr>
      <w:tr w:rsidR="00552A86" w:rsidRPr="00552A86" w14:paraId="4824AEA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BDFD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1A8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4C9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A4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5</w:t>
            </w:r>
          </w:p>
        </w:tc>
      </w:tr>
      <w:tr w:rsidR="00552A86" w:rsidRPr="00552A86" w14:paraId="5CCD304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E331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FB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E2FA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1E3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2</w:t>
            </w:r>
          </w:p>
        </w:tc>
      </w:tr>
      <w:tr w:rsidR="00552A86" w:rsidRPr="00552A86" w14:paraId="23C1EF2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1E21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57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B07E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08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8</w:t>
            </w:r>
          </w:p>
        </w:tc>
      </w:tr>
      <w:tr w:rsidR="00552A86" w:rsidRPr="00552A86" w14:paraId="4F248B9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FFAC63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54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FA38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AA7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</w:tr>
      <w:tr w:rsidR="00552A86" w:rsidRPr="00552A86" w14:paraId="4EC0543D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AFD5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8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6E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00E3E1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12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1</w:t>
            </w:r>
          </w:p>
        </w:tc>
      </w:tr>
      <w:tr w:rsidR="00552A86" w:rsidRPr="00552A86" w14:paraId="56A4CF68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6C99E7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26B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E91F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64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8</w:t>
            </w:r>
          </w:p>
        </w:tc>
      </w:tr>
      <w:tr w:rsidR="00552A86" w:rsidRPr="00552A86" w14:paraId="4C2D9A5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5AE2A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B8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D51E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FE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4</w:t>
            </w:r>
          </w:p>
        </w:tc>
      </w:tr>
      <w:tr w:rsidR="00552A86" w:rsidRPr="00552A86" w14:paraId="324BFCE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685E0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16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3A058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BF7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.1</w:t>
            </w:r>
          </w:p>
        </w:tc>
      </w:tr>
      <w:tr w:rsidR="00552A86" w:rsidRPr="00552A86" w14:paraId="30C82AB4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1B8E8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735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8F9B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042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</w:t>
            </w:r>
          </w:p>
        </w:tc>
      </w:tr>
      <w:tr w:rsidR="00552A86" w:rsidRPr="00552A86" w14:paraId="7647FF66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B165B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82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E9FB8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0C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5</w:t>
            </w:r>
          </w:p>
        </w:tc>
      </w:tr>
      <w:tr w:rsidR="00552A86" w:rsidRPr="00552A86" w14:paraId="47E905D2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1DDC3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D6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421F8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764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2</w:t>
            </w:r>
          </w:p>
        </w:tc>
      </w:tr>
      <w:tr w:rsidR="00552A86" w:rsidRPr="00552A86" w14:paraId="21CC9A8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11DDE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9C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6A988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4457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9</w:t>
            </w:r>
          </w:p>
        </w:tc>
      </w:tr>
      <w:tr w:rsidR="00552A86" w:rsidRPr="00552A86" w14:paraId="60D898B5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09CC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94E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C192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EE5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7</w:t>
            </w:r>
          </w:p>
        </w:tc>
      </w:tr>
      <w:tr w:rsidR="00552A86" w:rsidRPr="00552A86" w14:paraId="01658B00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738C9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97A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76AE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6C6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5</w:t>
            </w:r>
          </w:p>
        </w:tc>
      </w:tr>
      <w:tr w:rsidR="00552A86" w:rsidRPr="00552A86" w14:paraId="294051A3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23626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69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DA9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290CF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E10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3</w:t>
            </w:r>
          </w:p>
        </w:tc>
      </w:tr>
      <w:tr w:rsidR="00552A86" w:rsidRPr="00552A86" w14:paraId="37A48D6E" w14:textId="77777777" w:rsidTr="008330E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89D94" w14:textId="77777777" w:rsidR="00552A86" w:rsidRPr="00552A86" w:rsidRDefault="00552A86" w:rsidP="00552A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7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F58E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62AA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30C" w14:textId="77777777" w:rsidR="00552A86" w:rsidRPr="00552A86" w:rsidRDefault="00552A86" w:rsidP="00552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552A86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</w:t>
            </w:r>
          </w:p>
        </w:tc>
      </w:tr>
    </w:tbl>
    <w:p w14:paraId="4683BDD7" w14:textId="77777777" w:rsidR="00552A86" w:rsidRPr="00B2342B" w:rsidRDefault="00552A86" w:rsidP="00552A86">
      <w:pPr>
        <w:rPr>
          <w:szCs w:val="20"/>
          <w:lang w:val="en-US"/>
        </w:rPr>
      </w:pPr>
    </w:p>
    <w:p w14:paraId="6DFAA6FF" w14:textId="77777777" w:rsidR="005F68AF" w:rsidRDefault="005F68AF">
      <w:pPr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br w:type="page"/>
      </w:r>
    </w:p>
    <w:p w14:paraId="4716B088" w14:textId="5E4DE943" w:rsidR="00552A86" w:rsidRPr="00B2342B" w:rsidRDefault="00552A86" w:rsidP="005F68AF">
      <w:pPr>
        <w:pStyle w:val="Heading1"/>
        <w:rPr>
          <w:lang w:val="en-US"/>
        </w:rPr>
      </w:pPr>
      <w:r w:rsidRPr="00B2342B">
        <w:rPr>
          <w:lang w:val="en-US"/>
        </w:rPr>
        <w:lastRenderedPageBreak/>
        <w:t>Appendix 4</w:t>
      </w:r>
    </w:p>
    <w:p w14:paraId="4C7F2507" w14:textId="77777777" w:rsidR="00552A86" w:rsidRPr="00641E47" w:rsidRDefault="00552A86" w:rsidP="00552A86">
      <w:pPr>
        <w:rPr>
          <w:lang w:val="en-US"/>
        </w:rPr>
      </w:pPr>
      <w:r w:rsidRPr="2391A9E2">
        <w:rPr>
          <w:lang w:val="en-US"/>
        </w:rPr>
        <w:t>Simulation results for each microalgae to determine the optimal dilution rate from the calculated biomass productivity and yield on light.</w:t>
      </w:r>
    </w:p>
    <w:p w14:paraId="44BC4C4B" w14:textId="2750D406" w:rsidR="00552A86" w:rsidRDefault="00552A86" w:rsidP="00552A86">
      <w:pPr>
        <w:rPr>
          <w:i/>
          <w:iCs/>
          <w:lang w:val="en-US"/>
        </w:rPr>
      </w:pPr>
      <w:r w:rsidRPr="2391A9E2">
        <w:rPr>
          <w:i/>
          <w:iCs/>
          <w:lang w:val="en-US"/>
        </w:rPr>
        <w:t>Table A</w:t>
      </w:r>
      <w:r w:rsidR="005F68AF">
        <w:rPr>
          <w:i/>
          <w:iCs/>
          <w:lang w:val="en-US"/>
        </w:rPr>
        <w:t>3</w:t>
      </w:r>
      <w:r w:rsidRPr="2391A9E2">
        <w:rPr>
          <w:i/>
          <w:iCs/>
          <w:lang w:val="en-US"/>
        </w:rPr>
        <w:t xml:space="preserve">. </w:t>
      </w:r>
      <w:r w:rsidR="005F68AF">
        <w:rPr>
          <w:i/>
          <w:iCs/>
          <w:lang w:val="en-US"/>
        </w:rPr>
        <w:t>Model s</w:t>
      </w:r>
      <w:r w:rsidRPr="2391A9E2">
        <w:rPr>
          <w:i/>
          <w:iCs/>
          <w:lang w:val="en-US"/>
        </w:rPr>
        <w:t>imulat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552A86" w14:paraId="35A14B00" w14:textId="77777777" w:rsidTr="00530904">
        <w:trPr>
          <w:trHeight w:val="315"/>
        </w:trPr>
        <w:tc>
          <w:tcPr>
            <w:tcW w:w="9058" w:type="dxa"/>
            <w:gridSpan w:val="7"/>
            <w:shd w:val="clear" w:color="auto" w:fill="BFBFBF" w:themeFill="background1" w:themeFillShade="BF"/>
          </w:tcPr>
          <w:p w14:paraId="06C7AF6B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</w:pPr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Picochlorum sp.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 (BPE23)</w:t>
            </w:r>
          </w:p>
        </w:tc>
      </w:tr>
      <w:tr w:rsidR="00552A86" w14:paraId="1A505D92" w14:textId="77777777" w:rsidTr="00530904">
        <w:trPr>
          <w:trHeight w:val="300"/>
        </w:trPr>
        <w:tc>
          <w:tcPr>
            <w:tcW w:w="2588" w:type="dxa"/>
            <w:gridSpan w:val="2"/>
            <w:shd w:val="clear" w:color="auto" w:fill="BFBFBF" w:themeFill="background1" w:themeFillShade="BF"/>
          </w:tcPr>
          <w:p w14:paraId="07C72282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Cx0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7D839117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Dilution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rate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3B622494" w14:textId="77777777" w:rsidR="00552A86" w:rsidRDefault="00552A86" w:rsidP="00530904">
            <w:pPr>
              <w:spacing w:after="200" w:line="302" w:lineRule="auto"/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productivity</w:t>
            </w:r>
            <w:proofErr w:type="spellEnd"/>
          </w:p>
        </w:tc>
        <w:tc>
          <w:tcPr>
            <w:tcW w:w="1294" w:type="dxa"/>
            <w:shd w:val="clear" w:color="auto" w:fill="BFBFBF" w:themeFill="background1" w:themeFillShade="BF"/>
          </w:tcPr>
          <w:p w14:paraId="3F221A1B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yield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on light</w:t>
            </w:r>
          </w:p>
        </w:tc>
      </w:tr>
      <w:tr w:rsidR="00552A86" w14:paraId="6287B538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182262C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mol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3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7A33999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289761D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s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52921D7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4A80872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FCE2D8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63B6452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x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ol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ph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</w:tr>
      <w:tr w:rsidR="00552A86" w14:paraId="556FC1A9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0B400D3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347079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46F9F55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7E-05</w:t>
            </w:r>
          </w:p>
        </w:tc>
        <w:tc>
          <w:tcPr>
            <w:tcW w:w="1294" w:type="dxa"/>
          </w:tcPr>
          <w:p w14:paraId="7E45856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2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4C1CDF1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0AA6972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3402407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3A815543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3B65659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BF6E24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09531C1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39E-05</w:t>
            </w:r>
          </w:p>
        </w:tc>
        <w:tc>
          <w:tcPr>
            <w:tcW w:w="1294" w:type="dxa"/>
          </w:tcPr>
          <w:p w14:paraId="5468E8C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7B71F5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73B236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1</w:t>
            </w:r>
          </w:p>
        </w:tc>
        <w:tc>
          <w:tcPr>
            <w:tcW w:w="1294" w:type="dxa"/>
          </w:tcPr>
          <w:p w14:paraId="22CA007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4</w:t>
            </w:r>
          </w:p>
        </w:tc>
      </w:tr>
      <w:tr w:rsidR="00552A86" w14:paraId="6CD10A54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0EB0B85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C9DBD8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3A7B98B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94E-05</w:t>
            </w:r>
          </w:p>
        </w:tc>
        <w:tc>
          <w:tcPr>
            <w:tcW w:w="1294" w:type="dxa"/>
          </w:tcPr>
          <w:p w14:paraId="329D72D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4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D4AEF2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29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1EC5979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1.9</w:t>
            </w:r>
          </w:p>
        </w:tc>
        <w:tc>
          <w:tcPr>
            <w:tcW w:w="1294" w:type="dxa"/>
          </w:tcPr>
          <w:p w14:paraId="1D554F5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1</w:t>
            </w:r>
          </w:p>
        </w:tc>
      </w:tr>
      <w:tr w:rsidR="00552A86" w14:paraId="6A63F71E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2A8616E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752A56D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745260A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53E-05</w:t>
            </w:r>
          </w:p>
        </w:tc>
        <w:tc>
          <w:tcPr>
            <w:tcW w:w="1294" w:type="dxa"/>
          </w:tcPr>
          <w:p w14:paraId="1752CBE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E64F95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62BD6C3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17EC96D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3CEE8B3B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180C368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793CF5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6C85828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58E-05</w:t>
            </w:r>
          </w:p>
        </w:tc>
        <w:tc>
          <w:tcPr>
            <w:tcW w:w="1294" w:type="dxa"/>
          </w:tcPr>
          <w:p w14:paraId="58EDA46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8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FC7D23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7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1FD84B9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47D7CD5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77A1E708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2660287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1FDCC8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109D1D3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1E-05</w:t>
            </w:r>
          </w:p>
        </w:tc>
        <w:tc>
          <w:tcPr>
            <w:tcW w:w="1294" w:type="dxa"/>
          </w:tcPr>
          <w:p w14:paraId="767647E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2B0637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7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3E4DF9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6E636EE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07EDF004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192925C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A9A1CB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654CED9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4E-05</w:t>
            </w:r>
          </w:p>
        </w:tc>
        <w:tc>
          <w:tcPr>
            <w:tcW w:w="1294" w:type="dxa"/>
          </w:tcPr>
          <w:p w14:paraId="534310B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1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4EE5476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4CF0E4C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50848BA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61C4D203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4E1D905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F3706A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5D067B6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56E-05</w:t>
            </w:r>
          </w:p>
        </w:tc>
        <w:tc>
          <w:tcPr>
            <w:tcW w:w="1294" w:type="dxa"/>
          </w:tcPr>
          <w:p w14:paraId="5CB9C0C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7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D24F39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7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6DA1161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2.2</w:t>
            </w:r>
          </w:p>
        </w:tc>
        <w:tc>
          <w:tcPr>
            <w:tcW w:w="1294" w:type="dxa"/>
          </w:tcPr>
          <w:p w14:paraId="57DA037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16</w:t>
            </w:r>
          </w:p>
        </w:tc>
      </w:tr>
      <w:tr w:rsidR="00552A86" w14:paraId="753582C7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56B9A3B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ACB840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5C947F0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11E-05</w:t>
            </w:r>
          </w:p>
        </w:tc>
        <w:tc>
          <w:tcPr>
            <w:tcW w:w="1294" w:type="dxa"/>
          </w:tcPr>
          <w:p w14:paraId="47DAB0E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8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2BC2251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05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21628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1.6</w:t>
            </w:r>
          </w:p>
        </w:tc>
        <w:tc>
          <w:tcPr>
            <w:tcW w:w="1294" w:type="dxa"/>
          </w:tcPr>
          <w:p w14:paraId="37167FE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04</w:t>
            </w:r>
          </w:p>
        </w:tc>
      </w:tr>
      <w:tr w:rsidR="00552A86" w14:paraId="2CD10970" w14:textId="77777777" w:rsidTr="00530904">
        <w:trPr>
          <w:trHeight w:val="300"/>
        </w:trPr>
        <w:tc>
          <w:tcPr>
            <w:tcW w:w="1294" w:type="dxa"/>
            <w:shd w:val="clear" w:color="auto" w:fill="F2F2F2" w:themeFill="background1" w:themeFillShade="F2"/>
          </w:tcPr>
          <w:p w14:paraId="20E6FF8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8E5EC5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07A8504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22E-05</w:t>
            </w:r>
          </w:p>
        </w:tc>
        <w:tc>
          <w:tcPr>
            <w:tcW w:w="1294" w:type="dxa"/>
          </w:tcPr>
          <w:p w14:paraId="5F1B52C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96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3643B0F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095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DE8428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1.4</w:t>
            </w:r>
          </w:p>
        </w:tc>
        <w:tc>
          <w:tcPr>
            <w:tcW w:w="1294" w:type="dxa"/>
          </w:tcPr>
          <w:p w14:paraId="324C1BB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01</w:t>
            </w:r>
          </w:p>
        </w:tc>
      </w:tr>
    </w:tbl>
    <w:p w14:paraId="6A63D71D" w14:textId="77777777" w:rsidR="00552A86" w:rsidRDefault="00552A86" w:rsidP="00552A86">
      <w:pPr>
        <w:rPr>
          <w:b/>
          <w:bCs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552A86" w14:paraId="2AB06AD1" w14:textId="77777777" w:rsidTr="00530904">
        <w:trPr>
          <w:trHeight w:val="315"/>
        </w:trPr>
        <w:tc>
          <w:tcPr>
            <w:tcW w:w="9058" w:type="dxa"/>
            <w:gridSpan w:val="7"/>
            <w:shd w:val="clear" w:color="auto" w:fill="BFBFBF" w:themeFill="background1" w:themeFillShade="BF"/>
          </w:tcPr>
          <w:p w14:paraId="1340740A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eochloris</w:t>
            </w:r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 oleoabundans</w:t>
            </w:r>
          </w:p>
        </w:tc>
      </w:tr>
      <w:tr w:rsidR="00552A86" w14:paraId="14ABE679" w14:textId="77777777" w:rsidTr="00530904">
        <w:trPr>
          <w:trHeight w:val="300"/>
        </w:trPr>
        <w:tc>
          <w:tcPr>
            <w:tcW w:w="2588" w:type="dxa"/>
            <w:gridSpan w:val="2"/>
            <w:shd w:val="clear" w:color="auto" w:fill="BFBFBF" w:themeFill="background1" w:themeFillShade="BF"/>
          </w:tcPr>
          <w:p w14:paraId="4CFE9CD5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Cx0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5ED3671A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Dilution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rate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6F273479" w14:textId="77777777" w:rsidR="00552A86" w:rsidRDefault="00552A86" w:rsidP="00530904">
            <w:pPr>
              <w:spacing w:after="200" w:line="302" w:lineRule="auto"/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productivity</w:t>
            </w:r>
            <w:proofErr w:type="spellEnd"/>
          </w:p>
        </w:tc>
        <w:tc>
          <w:tcPr>
            <w:tcW w:w="1294" w:type="dxa"/>
            <w:shd w:val="clear" w:color="auto" w:fill="BFBFBF" w:themeFill="background1" w:themeFillShade="BF"/>
          </w:tcPr>
          <w:p w14:paraId="4E14F29A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yield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on light</w:t>
            </w:r>
          </w:p>
        </w:tc>
      </w:tr>
      <w:tr w:rsidR="00552A86" w14:paraId="4BBCD5FD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21B5725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mol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3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8F0714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4B35E24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s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6D363D1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4D38FC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33E894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21260C9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x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ol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ph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</w:tr>
      <w:tr w:rsidR="00552A86" w14:paraId="67AE1B4E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266A376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3DC6B3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4A0A266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7E-05</w:t>
            </w:r>
          </w:p>
        </w:tc>
        <w:tc>
          <w:tcPr>
            <w:tcW w:w="1294" w:type="dxa"/>
          </w:tcPr>
          <w:p w14:paraId="026FF5D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C370A5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7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6940E7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5.1</w:t>
            </w:r>
          </w:p>
        </w:tc>
        <w:tc>
          <w:tcPr>
            <w:tcW w:w="1294" w:type="dxa"/>
          </w:tcPr>
          <w:p w14:paraId="78FB9C7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81</w:t>
            </w:r>
          </w:p>
        </w:tc>
      </w:tr>
      <w:tr w:rsidR="00552A86" w14:paraId="0841BED6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D5A614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F52570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04E2766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39E-05</w:t>
            </w:r>
          </w:p>
        </w:tc>
        <w:tc>
          <w:tcPr>
            <w:tcW w:w="1294" w:type="dxa"/>
          </w:tcPr>
          <w:p w14:paraId="7EE4F76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0F3134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78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837C9A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6.7</w:t>
            </w:r>
          </w:p>
        </w:tc>
        <w:tc>
          <w:tcPr>
            <w:tcW w:w="1294" w:type="dxa"/>
          </w:tcPr>
          <w:p w14:paraId="0F3F3E3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12</w:t>
            </w:r>
          </w:p>
        </w:tc>
      </w:tr>
      <w:tr w:rsidR="00552A86" w14:paraId="45B8A2F0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D42D3D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7C5862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1FB8054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94E-05</w:t>
            </w:r>
          </w:p>
        </w:tc>
        <w:tc>
          <w:tcPr>
            <w:tcW w:w="1294" w:type="dxa"/>
          </w:tcPr>
          <w:p w14:paraId="71AEFB0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0E07ED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50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F6F463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6</w:t>
            </w:r>
          </w:p>
        </w:tc>
        <w:tc>
          <w:tcPr>
            <w:tcW w:w="1294" w:type="dxa"/>
          </w:tcPr>
          <w:p w14:paraId="0AE6723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32</w:t>
            </w:r>
          </w:p>
        </w:tc>
      </w:tr>
      <w:tr w:rsidR="00552A86" w14:paraId="15073C02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74FADC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6CB586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620C4E5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11E-05</w:t>
            </w:r>
          </w:p>
        </w:tc>
        <w:tc>
          <w:tcPr>
            <w:tcW w:w="1294" w:type="dxa"/>
          </w:tcPr>
          <w:p w14:paraId="0D25A23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7CDE11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82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0401A0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4</w:t>
            </w:r>
          </w:p>
        </w:tc>
        <w:tc>
          <w:tcPr>
            <w:tcW w:w="1294" w:type="dxa"/>
          </w:tcPr>
          <w:p w14:paraId="263331B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24</w:t>
            </w:r>
          </w:p>
        </w:tc>
      </w:tr>
      <w:tr w:rsidR="00552A86" w14:paraId="5586325D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195DC3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D2EDCE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09DCCA4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8.33E-06</w:t>
            </w:r>
          </w:p>
        </w:tc>
        <w:tc>
          <w:tcPr>
            <w:tcW w:w="1294" w:type="dxa"/>
          </w:tcPr>
          <w:p w14:paraId="7649E41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3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BBFD9F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799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A1A892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0</w:t>
            </w:r>
          </w:p>
        </w:tc>
        <w:tc>
          <w:tcPr>
            <w:tcW w:w="1294" w:type="dxa"/>
          </w:tcPr>
          <w:p w14:paraId="470CEA5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16</w:t>
            </w:r>
          </w:p>
        </w:tc>
      </w:tr>
      <w:tr w:rsidR="00552A86" w14:paraId="12A062FB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8470D2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8D146B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0F92023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9.72E-06</w:t>
            </w:r>
          </w:p>
        </w:tc>
        <w:tc>
          <w:tcPr>
            <w:tcW w:w="1294" w:type="dxa"/>
          </w:tcPr>
          <w:p w14:paraId="6F6BD30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68B34E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82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578F32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3</w:t>
            </w:r>
          </w:p>
        </w:tc>
        <w:tc>
          <w:tcPr>
            <w:tcW w:w="1294" w:type="dxa"/>
          </w:tcPr>
          <w:p w14:paraId="3C1527B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23</w:t>
            </w:r>
          </w:p>
        </w:tc>
      </w:tr>
      <w:tr w:rsidR="00552A86" w14:paraId="536B826E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2E01FB1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D09AAB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16E826A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6E-05</w:t>
            </w:r>
          </w:p>
        </w:tc>
        <w:tc>
          <w:tcPr>
            <w:tcW w:w="1294" w:type="dxa"/>
          </w:tcPr>
          <w:p w14:paraId="631E754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2871F7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82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4CF8BF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4</w:t>
            </w:r>
          </w:p>
        </w:tc>
        <w:tc>
          <w:tcPr>
            <w:tcW w:w="1294" w:type="dxa"/>
          </w:tcPr>
          <w:p w14:paraId="1939A49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24</w:t>
            </w:r>
          </w:p>
        </w:tc>
      </w:tr>
      <w:tr w:rsidR="00552A86" w14:paraId="13F7CCD6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E77866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A6D2D5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3970198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8E-05</w:t>
            </w:r>
          </w:p>
        </w:tc>
        <w:tc>
          <w:tcPr>
            <w:tcW w:w="1294" w:type="dxa"/>
          </w:tcPr>
          <w:p w14:paraId="1C8F094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66306F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82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00DF67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4</w:t>
            </w:r>
          </w:p>
        </w:tc>
        <w:tc>
          <w:tcPr>
            <w:tcW w:w="1294" w:type="dxa"/>
          </w:tcPr>
          <w:p w14:paraId="02B5CFF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24</w:t>
            </w:r>
          </w:p>
        </w:tc>
      </w:tr>
      <w:tr w:rsidR="00552A86" w14:paraId="54422DCB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2479F7A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61D835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6544DF7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3E-05</w:t>
            </w:r>
          </w:p>
        </w:tc>
        <w:tc>
          <w:tcPr>
            <w:tcW w:w="1294" w:type="dxa"/>
          </w:tcPr>
          <w:p w14:paraId="1E3D0AD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6D54ED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82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03F6B0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7.4</w:t>
            </w:r>
          </w:p>
        </w:tc>
        <w:tc>
          <w:tcPr>
            <w:tcW w:w="1294" w:type="dxa"/>
          </w:tcPr>
          <w:p w14:paraId="7BFA816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524</w:t>
            </w:r>
          </w:p>
        </w:tc>
      </w:tr>
    </w:tbl>
    <w:p w14:paraId="09E3B092" w14:textId="77777777" w:rsidR="00552A86" w:rsidRDefault="00552A86" w:rsidP="00552A86">
      <w:pPr>
        <w:rPr>
          <w:b/>
          <w:bCs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552A86" w14:paraId="478E1468" w14:textId="77777777" w:rsidTr="00530904">
        <w:trPr>
          <w:trHeight w:val="315"/>
        </w:trPr>
        <w:tc>
          <w:tcPr>
            <w:tcW w:w="9058" w:type="dxa"/>
            <w:gridSpan w:val="7"/>
            <w:shd w:val="clear" w:color="auto" w:fill="BFBFBF" w:themeFill="background1" w:themeFillShade="BF"/>
          </w:tcPr>
          <w:p w14:paraId="7EF9931F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</w:pPr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Nannochloropsis sp.</w:t>
            </w:r>
          </w:p>
        </w:tc>
      </w:tr>
      <w:tr w:rsidR="00552A86" w14:paraId="1DDF6EA0" w14:textId="77777777" w:rsidTr="00530904">
        <w:trPr>
          <w:trHeight w:val="300"/>
        </w:trPr>
        <w:tc>
          <w:tcPr>
            <w:tcW w:w="2588" w:type="dxa"/>
            <w:gridSpan w:val="2"/>
            <w:shd w:val="clear" w:color="auto" w:fill="BFBFBF" w:themeFill="background1" w:themeFillShade="BF"/>
          </w:tcPr>
          <w:p w14:paraId="30B1B545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Cx0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2C83E997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Dilution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rate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5BA5114F" w14:textId="77777777" w:rsidR="00552A86" w:rsidRDefault="00552A86" w:rsidP="00530904">
            <w:pPr>
              <w:spacing w:after="200" w:line="302" w:lineRule="auto"/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productivity</w:t>
            </w:r>
            <w:proofErr w:type="spellEnd"/>
          </w:p>
        </w:tc>
        <w:tc>
          <w:tcPr>
            <w:tcW w:w="1294" w:type="dxa"/>
            <w:shd w:val="clear" w:color="auto" w:fill="BFBFBF" w:themeFill="background1" w:themeFillShade="BF"/>
          </w:tcPr>
          <w:p w14:paraId="6695DA2A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yield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on light</w:t>
            </w:r>
          </w:p>
        </w:tc>
      </w:tr>
      <w:tr w:rsidR="00552A86" w14:paraId="59A07FAA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FA3C32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mol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3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882462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68CAD6C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s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489DA2F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28203C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0D78A3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57DD234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x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ol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ph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</w:tr>
      <w:tr w:rsidR="00552A86" w14:paraId="4581A005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7D4E812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7BDEB0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5BEDF2A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7E-05</w:t>
            </w:r>
          </w:p>
        </w:tc>
        <w:tc>
          <w:tcPr>
            <w:tcW w:w="1294" w:type="dxa"/>
          </w:tcPr>
          <w:p w14:paraId="5283210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B97B98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33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6B546A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0.0</w:t>
            </w:r>
          </w:p>
        </w:tc>
        <w:tc>
          <w:tcPr>
            <w:tcW w:w="1294" w:type="dxa"/>
          </w:tcPr>
          <w:p w14:paraId="03649A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383</w:t>
            </w:r>
          </w:p>
        </w:tc>
      </w:tr>
      <w:tr w:rsidR="00552A86" w14:paraId="58B02B44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8E4C44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B4B61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35E2164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39E-05</w:t>
            </w:r>
          </w:p>
        </w:tc>
        <w:tc>
          <w:tcPr>
            <w:tcW w:w="1294" w:type="dxa"/>
          </w:tcPr>
          <w:p w14:paraId="3D7C98A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6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FF9EF4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3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25C524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1.6</w:t>
            </w:r>
          </w:p>
        </w:tc>
        <w:tc>
          <w:tcPr>
            <w:tcW w:w="1294" w:type="dxa"/>
          </w:tcPr>
          <w:p w14:paraId="0ACC3F9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12</w:t>
            </w:r>
          </w:p>
        </w:tc>
      </w:tr>
      <w:tr w:rsidR="00552A86" w14:paraId="18ADC36F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7978BE5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82C273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40E9479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94E-05</w:t>
            </w:r>
          </w:p>
        </w:tc>
        <w:tc>
          <w:tcPr>
            <w:tcW w:w="1294" w:type="dxa"/>
          </w:tcPr>
          <w:p w14:paraId="506D3BA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99786C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18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519A6A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7.7</w:t>
            </w:r>
          </w:p>
        </w:tc>
        <w:tc>
          <w:tcPr>
            <w:tcW w:w="1294" w:type="dxa"/>
          </w:tcPr>
          <w:p w14:paraId="141C31C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339</w:t>
            </w:r>
          </w:p>
        </w:tc>
      </w:tr>
      <w:tr w:rsidR="00552A86" w14:paraId="23728E50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D2F38A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7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79CB1B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7</w:t>
            </w:r>
          </w:p>
        </w:tc>
        <w:tc>
          <w:tcPr>
            <w:tcW w:w="1294" w:type="dxa"/>
          </w:tcPr>
          <w:p w14:paraId="515A6D8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94E-05</w:t>
            </w:r>
          </w:p>
        </w:tc>
        <w:tc>
          <w:tcPr>
            <w:tcW w:w="1294" w:type="dxa"/>
          </w:tcPr>
          <w:p w14:paraId="1529C3B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E46293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17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4A8AFE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7.7</w:t>
            </w:r>
          </w:p>
        </w:tc>
        <w:tc>
          <w:tcPr>
            <w:tcW w:w="1294" w:type="dxa"/>
          </w:tcPr>
          <w:p w14:paraId="3670E0F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338</w:t>
            </w:r>
          </w:p>
        </w:tc>
      </w:tr>
      <w:tr w:rsidR="00552A86" w14:paraId="09DF714F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7CCA6A3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C59303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4</w:t>
            </w:r>
          </w:p>
        </w:tc>
        <w:tc>
          <w:tcPr>
            <w:tcW w:w="1294" w:type="dxa"/>
          </w:tcPr>
          <w:p w14:paraId="049CB55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11E-05</w:t>
            </w:r>
          </w:p>
        </w:tc>
        <w:tc>
          <w:tcPr>
            <w:tcW w:w="1294" w:type="dxa"/>
          </w:tcPr>
          <w:p w14:paraId="0AE54CA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9B992A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8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F3C0C8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3</w:t>
            </w:r>
          </w:p>
        </w:tc>
        <w:tc>
          <w:tcPr>
            <w:tcW w:w="1294" w:type="dxa"/>
          </w:tcPr>
          <w:p w14:paraId="3DB9542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7</w:t>
            </w:r>
          </w:p>
        </w:tc>
      </w:tr>
      <w:tr w:rsidR="00552A86" w14:paraId="0DA552FD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C0A9C3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E17025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73C22EE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8.33E-06</w:t>
            </w:r>
          </w:p>
        </w:tc>
        <w:tc>
          <w:tcPr>
            <w:tcW w:w="1294" w:type="dxa"/>
          </w:tcPr>
          <w:p w14:paraId="7B8D551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3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805333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7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A8B58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1</w:t>
            </w:r>
          </w:p>
        </w:tc>
        <w:tc>
          <w:tcPr>
            <w:tcW w:w="1294" w:type="dxa"/>
          </w:tcPr>
          <w:p w14:paraId="4EC8EFD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4</w:t>
            </w:r>
          </w:p>
        </w:tc>
      </w:tr>
      <w:tr w:rsidR="00552A86" w14:paraId="7FCC3252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A6D658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1DC35D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280B795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9.72E-06</w:t>
            </w:r>
          </w:p>
        </w:tc>
        <w:tc>
          <w:tcPr>
            <w:tcW w:w="1294" w:type="dxa"/>
          </w:tcPr>
          <w:p w14:paraId="5B3AC37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869834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91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2DED70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4</w:t>
            </w:r>
          </w:p>
        </w:tc>
        <w:tc>
          <w:tcPr>
            <w:tcW w:w="1294" w:type="dxa"/>
          </w:tcPr>
          <w:p w14:paraId="39EACD2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8</w:t>
            </w:r>
          </w:p>
        </w:tc>
      </w:tr>
      <w:tr w:rsidR="00552A86" w14:paraId="399FF556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7B361A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7B568C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25818DD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3E-05</w:t>
            </w:r>
          </w:p>
        </w:tc>
        <w:tc>
          <w:tcPr>
            <w:tcW w:w="1294" w:type="dxa"/>
          </w:tcPr>
          <w:p w14:paraId="762B01A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AEBB61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91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FB485C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4</w:t>
            </w:r>
          </w:p>
        </w:tc>
        <w:tc>
          <w:tcPr>
            <w:tcW w:w="1294" w:type="dxa"/>
          </w:tcPr>
          <w:p w14:paraId="7B7E5C1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8</w:t>
            </w:r>
          </w:p>
        </w:tc>
      </w:tr>
      <w:tr w:rsidR="00552A86" w14:paraId="7975F3D1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4893BE6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lastRenderedPageBreak/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6FB7CC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58EEF3E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0E-05</w:t>
            </w:r>
          </w:p>
        </w:tc>
        <w:tc>
          <w:tcPr>
            <w:tcW w:w="1294" w:type="dxa"/>
          </w:tcPr>
          <w:p w14:paraId="62109AD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3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2104E5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91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699661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4</w:t>
            </w:r>
          </w:p>
        </w:tc>
        <w:tc>
          <w:tcPr>
            <w:tcW w:w="1294" w:type="dxa"/>
          </w:tcPr>
          <w:p w14:paraId="35EDA8E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8</w:t>
            </w:r>
          </w:p>
        </w:tc>
      </w:tr>
      <w:tr w:rsidR="00552A86" w14:paraId="425D026C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3D179ED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E34CEE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5AF2745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6E-05</w:t>
            </w:r>
          </w:p>
        </w:tc>
        <w:tc>
          <w:tcPr>
            <w:tcW w:w="1294" w:type="dxa"/>
          </w:tcPr>
          <w:p w14:paraId="22663A8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6E0D9E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91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B13A8D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4</w:t>
            </w:r>
          </w:p>
        </w:tc>
        <w:tc>
          <w:tcPr>
            <w:tcW w:w="1294" w:type="dxa"/>
          </w:tcPr>
          <w:p w14:paraId="7C401B1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8</w:t>
            </w:r>
          </w:p>
        </w:tc>
      </w:tr>
      <w:tr w:rsidR="00552A86" w14:paraId="4C7C49C8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0532CFD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5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95B2B9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3.6</w:t>
            </w:r>
          </w:p>
        </w:tc>
        <w:tc>
          <w:tcPr>
            <w:tcW w:w="1294" w:type="dxa"/>
          </w:tcPr>
          <w:p w14:paraId="09A40F3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8E-05</w:t>
            </w:r>
          </w:p>
        </w:tc>
        <w:tc>
          <w:tcPr>
            <w:tcW w:w="1294" w:type="dxa"/>
          </w:tcPr>
          <w:p w14:paraId="75E8257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7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5F13AF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49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26EEFC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2.4</w:t>
            </w:r>
          </w:p>
        </w:tc>
        <w:tc>
          <w:tcPr>
            <w:tcW w:w="1294" w:type="dxa"/>
          </w:tcPr>
          <w:p w14:paraId="24F0FF3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428</w:t>
            </w:r>
          </w:p>
        </w:tc>
      </w:tr>
    </w:tbl>
    <w:p w14:paraId="57276535" w14:textId="77777777" w:rsidR="00552A86" w:rsidRDefault="00552A86" w:rsidP="00552A86">
      <w:pPr>
        <w:rPr>
          <w:b/>
          <w:bCs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4"/>
        <w:gridCol w:w="1294"/>
        <w:gridCol w:w="1294"/>
        <w:gridCol w:w="1294"/>
        <w:gridCol w:w="1294"/>
        <w:gridCol w:w="1294"/>
        <w:gridCol w:w="1294"/>
      </w:tblGrid>
      <w:tr w:rsidR="00552A86" w14:paraId="6667B494" w14:textId="77777777" w:rsidTr="00530904">
        <w:trPr>
          <w:trHeight w:val="300"/>
        </w:trPr>
        <w:tc>
          <w:tcPr>
            <w:tcW w:w="9058" w:type="dxa"/>
            <w:gridSpan w:val="7"/>
            <w:shd w:val="clear" w:color="auto" w:fill="BFBFBF" w:themeFill="background1" w:themeFillShade="BF"/>
          </w:tcPr>
          <w:p w14:paraId="1D627D25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</w:pPr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Picochlorum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celeri</w:t>
            </w:r>
            <w:proofErr w:type="spellEnd"/>
          </w:p>
        </w:tc>
      </w:tr>
      <w:tr w:rsidR="00552A86" w14:paraId="62E2089F" w14:textId="77777777" w:rsidTr="00530904">
        <w:trPr>
          <w:trHeight w:val="300"/>
        </w:trPr>
        <w:tc>
          <w:tcPr>
            <w:tcW w:w="2588" w:type="dxa"/>
            <w:gridSpan w:val="2"/>
            <w:shd w:val="clear" w:color="auto" w:fill="BFBFBF" w:themeFill="background1" w:themeFillShade="BF"/>
          </w:tcPr>
          <w:p w14:paraId="33877E30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Cx0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7000CAE8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Dilution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rate</w:t>
            </w:r>
          </w:p>
        </w:tc>
        <w:tc>
          <w:tcPr>
            <w:tcW w:w="2588" w:type="dxa"/>
            <w:gridSpan w:val="2"/>
            <w:shd w:val="clear" w:color="auto" w:fill="BFBFBF" w:themeFill="background1" w:themeFillShade="BF"/>
          </w:tcPr>
          <w:p w14:paraId="69750D75" w14:textId="77777777" w:rsidR="00552A86" w:rsidRDefault="00552A86" w:rsidP="00530904">
            <w:pPr>
              <w:spacing w:after="200" w:line="302" w:lineRule="auto"/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productivity</w:t>
            </w:r>
            <w:proofErr w:type="spellEnd"/>
          </w:p>
        </w:tc>
        <w:tc>
          <w:tcPr>
            <w:tcW w:w="1294" w:type="dxa"/>
            <w:shd w:val="clear" w:color="auto" w:fill="BFBFBF" w:themeFill="background1" w:themeFillShade="BF"/>
          </w:tcPr>
          <w:p w14:paraId="4A921FFD" w14:textId="77777777" w:rsidR="00552A86" w:rsidRDefault="00552A86" w:rsidP="00530904">
            <w:pP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</w:pP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Biomass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</w:t>
            </w:r>
            <w:proofErr w:type="spellStart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>yield</w:t>
            </w:r>
            <w:proofErr w:type="spellEnd"/>
            <w:r w:rsidRPr="0B68808E"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</w:rPr>
              <w:t xml:space="preserve"> on light</w:t>
            </w:r>
          </w:p>
        </w:tc>
      </w:tr>
      <w:tr w:rsidR="00552A86" w14:paraId="4DB5741F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471A23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mol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3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667F0E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3C91326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s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294819A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E0DBD6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L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02874D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8F77ED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  <w:tc>
          <w:tcPr>
            <w:tcW w:w="1294" w:type="dxa"/>
          </w:tcPr>
          <w:p w14:paraId="2B17DE3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[g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x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.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mol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ph</w:t>
            </w:r>
            <w:r w:rsidRPr="00966A74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-1</w:t>
            </w: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]</w:t>
            </w:r>
          </w:p>
        </w:tc>
      </w:tr>
      <w:tr w:rsidR="00552A86" w14:paraId="0F8CC098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4534A6B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FEBE7E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682CA90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22E-05</w:t>
            </w:r>
          </w:p>
        </w:tc>
        <w:tc>
          <w:tcPr>
            <w:tcW w:w="1294" w:type="dxa"/>
          </w:tcPr>
          <w:p w14:paraId="145DC4D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9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C554EA2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FB6979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5</w:t>
            </w:r>
          </w:p>
        </w:tc>
        <w:tc>
          <w:tcPr>
            <w:tcW w:w="1294" w:type="dxa"/>
          </w:tcPr>
          <w:p w14:paraId="3AE21D5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5</w:t>
            </w:r>
          </w:p>
        </w:tc>
      </w:tr>
      <w:tr w:rsidR="00552A86" w14:paraId="12013716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25C531D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9165F9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0A5E3D8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50E-05</w:t>
            </w:r>
          </w:p>
        </w:tc>
        <w:tc>
          <w:tcPr>
            <w:tcW w:w="1294" w:type="dxa"/>
          </w:tcPr>
          <w:p w14:paraId="5C6B792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0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213927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683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3E72CD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2</w:t>
            </w:r>
          </w:p>
        </w:tc>
        <w:tc>
          <w:tcPr>
            <w:tcW w:w="1294" w:type="dxa"/>
          </w:tcPr>
          <w:p w14:paraId="36AFD16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0</w:t>
            </w:r>
          </w:p>
        </w:tc>
      </w:tr>
      <w:tr w:rsidR="00552A86" w14:paraId="2D8573C9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3AAF23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01B6D7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17444D1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94E-05</w:t>
            </w:r>
          </w:p>
        </w:tc>
        <w:tc>
          <w:tcPr>
            <w:tcW w:w="1294" w:type="dxa"/>
          </w:tcPr>
          <w:p w14:paraId="324F69A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B948814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C35366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6</w:t>
            </w:r>
          </w:p>
        </w:tc>
        <w:tc>
          <w:tcPr>
            <w:tcW w:w="1294" w:type="dxa"/>
          </w:tcPr>
          <w:p w14:paraId="20746CF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6</w:t>
            </w:r>
          </w:p>
        </w:tc>
      </w:tr>
      <w:tr w:rsidR="00552A86" w14:paraId="4B6410BD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73B7AC0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84E6ED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23FFFFA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.67E-05</w:t>
            </w:r>
          </w:p>
        </w:tc>
        <w:tc>
          <w:tcPr>
            <w:tcW w:w="1294" w:type="dxa"/>
          </w:tcPr>
          <w:p w14:paraId="2EFFB50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2D0EE6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69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45731AC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4</w:t>
            </w:r>
          </w:p>
        </w:tc>
        <w:tc>
          <w:tcPr>
            <w:tcW w:w="1294" w:type="dxa"/>
          </w:tcPr>
          <w:p w14:paraId="6019732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3</w:t>
            </w:r>
          </w:p>
        </w:tc>
      </w:tr>
      <w:tr w:rsidR="00552A86" w14:paraId="3A81B52D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58E2ED8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4BEA60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70F4933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08E-05</w:t>
            </w:r>
          </w:p>
        </w:tc>
        <w:tc>
          <w:tcPr>
            <w:tcW w:w="1294" w:type="dxa"/>
          </w:tcPr>
          <w:p w14:paraId="71C1818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9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793B16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809724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6</w:t>
            </w:r>
          </w:p>
        </w:tc>
        <w:tc>
          <w:tcPr>
            <w:tcW w:w="1294" w:type="dxa"/>
          </w:tcPr>
          <w:p w14:paraId="4D7271B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6</w:t>
            </w:r>
          </w:p>
        </w:tc>
      </w:tr>
      <w:tr w:rsidR="00552A86" w14:paraId="09439648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1D105990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748B77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5BB31503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03E-05</w:t>
            </w:r>
          </w:p>
        </w:tc>
        <w:tc>
          <w:tcPr>
            <w:tcW w:w="1294" w:type="dxa"/>
          </w:tcPr>
          <w:p w14:paraId="003A0A8E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DB3A3B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F9D14F9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6</w:t>
            </w:r>
          </w:p>
        </w:tc>
        <w:tc>
          <w:tcPr>
            <w:tcW w:w="1294" w:type="dxa"/>
          </w:tcPr>
          <w:p w14:paraId="483A8D1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6</w:t>
            </w:r>
          </w:p>
        </w:tc>
      </w:tr>
      <w:tr w:rsidR="00552A86" w14:paraId="1B115185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00E9035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6325A3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54BB53C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00E-05</w:t>
            </w:r>
          </w:p>
        </w:tc>
        <w:tc>
          <w:tcPr>
            <w:tcW w:w="1294" w:type="dxa"/>
          </w:tcPr>
          <w:p w14:paraId="318B0626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86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D77A125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16DCAE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6</w:t>
            </w:r>
          </w:p>
        </w:tc>
        <w:tc>
          <w:tcPr>
            <w:tcW w:w="1294" w:type="dxa"/>
          </w:tcPr>
          <w:p w14:paraId="5C0DDE2D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6</w:t>
            </w:r>
          </w:p>
        </w:tc>
      </w:tr>
      <w:tr w:rsidR="00552A86" w14:paraId="6F8D3EBB" w14:textId="77777777" w:rsidTr="00530904">
        <w:trPr>
          <w:trHeight w:val="300"/>
        </w:trPr>
        <w:tc>
          <w:tcPr>
            <w:tcW w:w="1294" w:type="dxa"/>
            <w:shd w:val="clear" w:color="auto" w:fill="D9D9D9" w:themeFill="background1" w:themeFillShade="D9"/>
          </w:tcPr>
          <w:p w14:paraId="027127BF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12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A0E885A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9</w:t>
            </w:r>
          </w:p>
        </w:tc>
        <w:tc>
          <w:tcPr>
            <w:tcW w:w="1294" w:type="dxa"/>
          </w:tcPr>
          <w:p w14:paraId="2A91C6D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14E-05</w:t>
            </w:r>
          </w:p>
        </w:tc>
        <w:tc>
          <w:tcPr>
            <w:tcW w:w="1294" w:type="dxa"/>
          </w:tcPr>
          <w:p w14:paraId="35868817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92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51FAD9B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2.703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B53BF38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40.5</w:t>
            </w:r>
          </w:p>
        </w:tc>
        <w:tc>
          <w:tcPr>
            <w:tcW w:w="1294" w:type="dxa"/>
          </w:tcPr>
          <w:p w14:paraId="46DB8BC1" w14:textId="77777777" w:rsidR="00552A86" w:rsidRDefault="00552A86" w:rsidP="00530904">
            <w:pPr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B68808E">
              <w:rPr>
                <w:rFonts w:ascii="Calibri" w:eastAsia="Calibri" w:hAnsi="Calibri" w:cs="Calibri"/>
                <w:color w:val="000000" w:themeColor="text1"/>
                <w:szCs w:val="20"/>
              </w:rPr>
              <w:t>0.776</w:t>
            </w:r>
          </w:p>
        </w:tc>
      </w:tr>
    </w:tbl>
    <w:p w14:paraId="18AC810D" w14:textId="77777777" w:rsidR="00552A86" w:rsidRDefault="00552A86" w:rsidP="00552A86">
      <w:pPr>
        <w:rPr>
          <w:b/>
          <w:bCs/>
          <w:szCs w:val="20"/>
        </w:rPr>
      </w:pPr>
    </w:p>
    <w:p w14:paraId="579BD879" w14:textId="77777777" w:rsidR="005F68AF" w:rsidRDefault="005F68AF">
      <w:pPr>
        <w:rPr>
          <w:rFonts w:asciiTheme="majorHAnsi" w:eastAsiaTheme="majorEastAsia" w:hAnsiTheme="majorHAnsi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2CDF7F9A" w14:textId="43E587E9" w:rsidR="00552A86" w:rsidRDefault="00552A86" w:rsidP="00552A86">
      <w:pPr>
        <w:pStyle w:val="Heading1"/>
        <w:spacing w:before="0"/>
        <w:rPr>
          <w:lang w:val="en-US"/>
        </w:rPr>
      </w:pPr>
      <w:r w:rsidRPr="0B68808E">
        <w:rPr>
          <w:lang w:val="en-US"/>
        </w:rPr>
        <w:lastRenderedPageBreak/>
        <w:t>Appendix 5</w:t>
      </w:r>
    </w:p>
    <w:p w14:paraId="152F1369" w14:textId="77777777" w:rsidR="00552A86" w:rsidRDefault="00552A86" w:rsidP="00552A86">
      <w:pPr>
        <w:rPr>
          <w:lang w:val="en-US"/>
        </w:rPr>
      </w:pPr>
      <w:r w:rsidRPr="6D6EAA74">
        <w:rPr>
          <w:lang w:val="en-US"/>
        </w:rPr>
        <w:t xml:space="preserve">The photosynthetic efficiencies were determined by first calculating the available amount of </w:t>
      </w:r>
      <w:r w:rsidRPr="6D6EAA74">
        <w:rPr>
          <w:rFonts w:eastAsia="Verdana" w:cs="Verdana"/>
          <w:lang w:val="en-US"/>
        </w:rPr>
        <w:t>light energy from the available photons. This light energy was calculated with a conversion factor of 4.6</w:t>
      </w:r>
      <w:r w:rsidRPr="6D6EAA74">
        <w:rPr>
          <w:rFonts w:eastAsia="Verdana" w:cs="Verdana"/>
          <w:color w:val="202124"/>
          <w:lang w:val="en-US"/>
        </w:rPr>
        <w:t xml:space="preserve"> µmol PAR photons / J PAR photons, which resulted in a value of 1.1 ∙ 10</w:t>
      </w:r>
      <w:r w:rsidRPr="6D6EAA74">
        <w:rPr>
          <w:rFonts w:eastAsia="Verdana" w:cs="Verdana"/>
          <w:color w:val="202124"/>
          <w:vertAlign w:val="superscript"/>
          <w:lang w:val="en-US"/>
        </w:rPr>
        <w:t>7</w:t>
      </w:r>
      <w:r w:rsidRPr="6D6EAA74">
        <w:rPr>
          <w:rFonts w:eastAsia="Verdana" w:cs="Verdana"/>
          <w:color w:val="202124"/>
          <w:lang w:val="en-US"/>
        </w:rPr>
        <w:t xml:space="preserve"> J PAR photons m</w:t>
      </w:r>
      <w:r w:rsidRPr="6D6EAA74">
        <w:rPr>
          <w:rFonts w:eastAsia="Verdana" w:cs="Verdana"/>
          <w:color w:val="202124"/>
          <w:vertAlign w:val="superscript"/>
          <w:lang w:val="en-US"/>
        </w:rPr>
        <w:t xml:space="preserve">-2 </w:t>
      </w:r>
      <w:r w:rsidRPr="6D6EAA74">
        <w:rPr>
          <w:rFonts w:eastAsia="Verdana" w:cs="Verdana"/>
          <w:color w:val="202124"/>
          <w:lang w:val="en-US"/>
        </w:rPr>
        <w:t>d</w:t>
      </w:r>
      <w:r w:rsidRPr="6D6EAA74">
        <w:rPr>
          <w:rFonts w:eastAsia="Verdana" w:cs="Verdana"/>
          <w:color w:val="202124"/>
          <w:vertAlign w:val="superscript"/>
          <w:lang w:val="en-US"/>
        </w:rPr>
        <w:t>-1</w:t>
      </w:r>
      <w:r w:rsidRPr="6D6EAA74">
        <w:rPr>
          <w:rFonts w:eastAsia="Verdana" w:cs="Verdana"/>
          <w:color w:val="202124"/>
          <w:lang w:val="en-US"/>
        </w:rPr>
        <w:t xml:space="preserve">. </w:t>
      </w:r>
      <w:r w:rsidRPr="6D6EAA74">
        <w:rPr>
          <w:lang w:val="en-US"/>
        </w:rPr>
        <w:t>Then, the energy content of the produced biomass was calculated. For the latter, the following conversion factors were used: 24 g.mol</w:t>
      </w:r>
      <w:r w:rsidRPr="6D6EAA74">
        <w:rPr>
          <w:vertAlign w:val="subscript"/>
          <w:lang w:val="en-US"/>
        </w:rPr>
        <w:t>x</w:t>
      </w:r>
      <w:r w:rsidRPr="6D6EAA74">
        <w:rPr>
          <w:vertAlign w:val="superscript"/>
          <w:lang w:val="en-US"/>
        </w:rPr>
        <w:t>-1</w:t>
      </w:r>
      <w:r w:rsidRPr="6D6EAA74">
        <w:rPr>
          <w:lang w:val="en-US"/>
        </w:rPr>
        <w:t xml:space="preserve"> and 5.59 ∙ 10</w:t>
      </w:r>
      <w:r w:rsidRPr="6D6EAA74">
        <w:rPr>
          <w:vertAlign w:val="superscript"/>
          <w:lang w:val="en-US"/>
        </w:rPr>
        <w:t>5</w:t>
      </w:r>
      <w:r w:rsidRPr="6D6EAA74">
        <w:rPr>
          <w:lang w:val="en-US"/>
        </w:rPr>
        <w:t xml:space="preserve"> J.mol-biomass</w:t>
      </w:r>
      <w:r w:rsidRPr="6D6EAA74">
        <w:rPr>
          <w:vertAlign w:val="superscript"/>
          <w:lang w:val="en-US"/>
        </w:rPr>
        <w:t>-1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Janssen&lt;/Author&gt;&lt;Year&gt;2016&lt;/Year&gt;&lt;RecNum&gt;176&lt;/RecNum&gt;&lt;DisplayText&gt;(Janssen, 2016)&lt;/DisplayText&gt;&lt;record&gt;&lt;rec-number&gt;176&lt;/rec-number&gt;&lt;foreign-keys&gt;&lt;key app="EN" db-id="p5d22afxmrzpf6exvvwva0tlrx5vas5000se" timestamp="1628500465"&gt;176&lt;/key&gt;&lt;/foreign-keys&gt;&lt;ref-type name="Book Section"&gt;5&lt;/ref-type&gt;&lt;contributors&gt;&lt;authors&gt;&lt;author&gt;Janssen, Marcel&lt;/author&gt;&lt;/authors&gt;&lt;/contributors&gt;&lt;titles&gt;&lt;title&gt;Microalgal photosynthesis and growth in mass culture&lt;/title&gt;&lt;secondary-title&gt;Advances in Chemical Engineering&lt;/secondary-title&gt;&lt;/titles&gt;&lt;pages&gt;185-256&lt;/pages&gt;&lt;volume&gt;48&lt;/volume&gt;&lt;dates&gt;&lt;year&gt;2016&lt;/year&gt;&lt;/dates&gt;&lt;publisher&gt;Elsevier&lt;/publisher&gt;&lt;isbn&gt;0065-2377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Janssen, 2016)</w:t>
      </w:r>
      <w:r>
        <w:rPr>
          <w:lang w:val="en-US"/>
        </w:rPr>
        <w:fldChar w:fldCharType="end"/>
      </w:r>
      <w:r w:rsidRPr="6D6EAA74">
        <w:rPr>
          <w:lang w:val="en-US"/>
        </w:rPr>
        <w:t>. The photosynthetic efficiencies could then be calculated as the fraction of the energy content of the produced biomass over the available light energy. A distinction is made between the light energy in the PAR-range and the complete sunlight spectrum. It was assumed that the PAR-fraction constitutes to 42.5% of the complete sunlight spectrum.</w:t>
      </w:r>
    </w:p>
    <w:p w14:paraId="4A085C2A" w14:textId="2E985BBC" w:rsidR="00552A86" w:rsidRDefault="00552A86" w:rsidP="00552A86">
      <w:pPr>
        <w:rPr>
          <w:i/>
          <w:szCs w:val="20"/>
          <w:lang w:val="en-US"/>
        </w:rPr>
      </w:pPr>
      <w:r w:rsidRPr="4E42B57C">
        <w:rPr>
          <w:i/>
          <w:iCs/>
          <w:szCs w:val="20"/>
          <w:lang w:val="en-US"/>
        </w:rPr>
        <w:t xml:space="preserve">Table </w:t>
      </w:r>
      <w:r w:rsidRPr="62807D5A">
        <w:rPr>
          <w:i/>
          <w:iCs/>
          <w:szCs w:val="20"/>
          <w:lang w:val="en-US"/>
        </w:rPr>
        <w:t>A</w:t>
      </w:r>
      <w:r w:rsidR="005F68AF">
        <w:rPr>
          <w:i/>
          <w:iCs/>
          <w:szCs w:val="20"/>
          <w:lang w:val="en-US"/>
        </w:rPr>
        <w:t>4</w:t>
      </w:r>
      <w:r w:rsidRPr="62807D5A">
        <w:rPr>
          <w:i/>
          <w:iCs/>
          <w:szCs w:val="20"/>
          <w:lang w:val="en-US"/>
        </w:rPr>
        <w:t xml:space="preserve">. </w:t>
      </w:r>
      <w:r w:rsidRPr="7AC7F2F0">
        <w:rPr>
          <w:i/>
          <w:iCs/>
          <w:szCs w:val="20"/>
          <w:lang w:val="en-US"/>
        </w:rPr>
        <w:t>The calculated</w:t>
      </w:r>
      <w:r w:rsidRPr="24BCA0F2">
        <w:rPr>
          <w:i/>
          <w:iCs/>
          <w:szCs w:val="20"/>
          <w:lang w:val="en-US"/>
        </w:rPr>
        <w:t xml:space="preserve"> biomass productivity</w:t>
      </w:r>
      <w:r w:rsidRPr="1E557ECA">
        <w:rPr>
          <w:i/>
          <w:iCs/>
          <w:szCs w:val="20"/>
          <w:lang w:val="en-US"/>
        </w:rPr>
        <w:t xml:space="preserve"> and </w:t>
      </w:r>
      <w:r w:rsidRPr="158D2891">
        <w:rPr>
          <w:i/>
          <w:iCs/>
          <w:szCs w:val="20"/>
          <w:lang w:val="en-US"/>
        </w:rPr>
        <w:t xml:space="preserve">photosynthetic efficiency of the </w:t>
      </w:r>
      <w:r w:rsidRPr="3A45F21B">
        <w:rPr>
          <w:i/>
          <w:iCs/>
          <w:szCs w:val="20"/>
          <w:lang w:val="en-US"/>
        </w:rPr>
        <w:t xml:space="preserve">microalgal cultures in a </w:t>
      </w:r>
      <w:r w:rsidRPr="7AC7F2F0">
        <w:rPr>
          <w:i/>
          <w:iCs/>
          <w:szCs w:val="20"/>
          <w:lang w:val="en-US"/>
        </w:rPr>
        <w:t>photobioreactor on Bonai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65"/>
        <w:gridCol w:w="1125"/>
        <w:gridCol w:w="1200"/>
        <w:gridCol w:w="1187"/>
        <w:gridCol w:w="1294"/>
        <w:gridCol w:w="1294"/>
        <w:gridCol w:w="1294"/>
      </w:tblGrid>
      <w:tr w:rsidR="00552A86" w14:paraId="61DB40CF" w14:textId="77777777" w:rsidTr="00530904">
        <w:tc>
          <w:tcPr>
            <w:tcW w:w="1665" w:type="dxa"/>
            <w:shd w:val="clear" w:color="auto" w:fill="BFBFBF" w:themeFill="background1" w:themeFillShade="BF"/>
          </w:tcPr>
          <w:p w14:paraId="3DC499DD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</w:p>
        </w:tc>
        <w:tc>
          <w:tcPr>
            <w:tcW w:w="3512" w:type="dxa"/>
            <w:gridSpan w:val="3"/>
            <w:shd w:val="clear" w:color="auto" w:fill="BFBFBF" w:themeFill="background1" w:themeFillShade="BF"/>
          </w:tcPr>
          <w:p w14:paraId="3A4F8EA0" w14:textId="77777777" w:rsidR="00552A86" w:rsidRDefault="00552A86" w:rsidP="00530904">
            <w:pPr>
              <w:rPr>
                <w:rFonts w:asciiTheme="minorHAnsi" w:eastAsiaTheme="minorEastAsia" w:hAnsiTheme="minorHAnsi"/>
                <w:b/>
                <w:bCs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b/>
                <w:bCs/>
                <w:szCs w:val="20"/>
                <w:lang w:val="en-US"/>
              </w:rPr>
              <w:t>Biomass productivity and energy content</w:t>
            </w:r>
          </w:p>
        </w:tc>
        <w:tc>
          <w:tcPr>
            <w:tcW w:w="3882" w:type="dxa"/>
            <w:gridSpan w:val="3"/>
            <w:shd w:val="clear" w:color="auto" w:fill="BFBFBF" w:themeFill="background1" w:themeFillShade="BF"/>
          </w:tcPr>
          <w:p w14:paraId="191F53B7" w14:textId="77777777" w:rsidR="00552A86" w:rsidRDefault="00552A86" w:rsidP="00530904">
            <w:pPr>
              <w:rPr>
                <w:rFonts w:asciiTheme="minorHAnsi" w:eastAsiaTheme="minorEastAsia" w:hAnsiTheme="minorHAnsi"/>
                <w:b/>
                <w:bCs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b/>
                <w:bCs/>
                <w:szCs w:val="20"/>
                <w:lang w:val="en-US"/>
              </w:rPr>
              <w:t>Photosynthetic efficiency</w:t>
            </w:r>
          </w:p>
        </w:tc>
      </w:tr>
      <w:tr w:rsidR="00552A86" w14:paraId="17F06073" w14:textId="77777777" w:rsidTr="00530904">
        <w:tc>
          <w:tcPr>
            <w:tcW w:w="1665" w:type="dxa"/>
            <w:shd w:val="clear" w:color="auto" w:fill="BFBFBF" w:themeFill="background1" w:themeFillShade="BF"/>
          </w:tcPr>
          <w:p w14:paraId="33524148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</w:p>
        </w:tc>
        <w:tc>
          <w:tcPr>
            <w:tcW w:w="1125" w:type="dxa"/>
            <w:shd w:val="clear" w:color="auto" w:fill="BFBFBF" w:themeFill="background1" w:themeFillShade="BF"/>
          </w:tcPr>
          <w:p w14:paraId="759F3933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[g</w:t>
            </w:r>
            <w:r>
              <w:rPr>
                <w:rFonts w:asciiTheme="minorHAnsi" w:eastAsiaTheme="minorEastAsia" w:hAnsiTheme="minorHAnsi"/>
                <w:szCs w:val="20"/>
                <w:lang w:val="en-US"/>
              </w:rPr>
              <w:t>.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m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2</w:t>
            </w:r>
            <w:r>
              <w:rPr>
                <w:rFonts w:asciiTheme="minorHAnsi" w:eastAsiaTheme="minorEastAsia" w:hAnsiTheme="minorHAnsi"/>
                <w:szCs w:val="20"/>
                <w:lang w:val="en-US"/>
              </w:rPr>
              <w:t>.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d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1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]</w:t>
            </w:r>
          </w:p>
        </w:tc>
        <w:tc>
          <w:tcPr>
            <w:tcW w:w="1200" w:type="dxa"/>
            <w:shd w:val="clear" w:color="auto" w:fill="BFBFBF" w:themeFill="background1" w:themeFillShade="BF"/>
          </w:tcPr>
          <w:p w14:paraId="786255C1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[mol</w:t>
            </w:r>
            <w:r>
              <w:rPr>
                <w:rFonts w:asciiTheme="minorHAnsi" w:eastAsiaTheme="minorEastAsia" w:hAnsiTheme="minorHAnsi"/>
                <w:szCs w:val="20"/>
                <w:lang w:val="en-US"/>
              </w:rPr>
              <w:t>.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m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2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d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1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]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6F80D39B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[J</w:t>
            </w:r>
            <w:r>
              <w:rPr>
                <w:rFonts w:asciiTheme="minorHAnsi" w:eastAsiaTheme="minorEastAsia" w:hAnsiTheme="minorHAnsi"/>
                <w:szCs w:val="20"/>
                <w:lang w:val="en-US"/>
              </w:rPr>
              <w:t>.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m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2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d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1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]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3C42E34F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PAR-range (%)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6D172D3B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Sunlight</w:t>
            </w:r>
          </w:p>
          <w:p w14:paraId="2D2F20FA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(%)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0410EA12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[g- biomass</w:t>
            </w:r>
            <w:r>
              <w:rPr>
                <w:rFonts w:asciiTheme="minorHAnsi" w:eastAsiaTheme="minorEastAsia" w:hAnsiTheme="minorHAnsi"/>
                <w:szCs w:val="20"/>
                <w:lang w:val="en-US"/>
              </w:rPr>
              <w:t>.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mol-ph</w:t>
            </w:r>
            <w:r w:rsidRPr="00AA75D1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-1</w:t>
            </w:r>
            <w:r w:rsidRPr="72565DCF">
              <w:rPr>
                <w:rFonts w:asciiTheme="minorHAnsi" w:eastAsiaTheme="minorEastAsia" w:hAnsiTheme="minorHAnsi"/>
                <w:szCs w:val="20"/>
                <w:lang w:val="en-US"/>
              </w:rPr>
              <w:t>]</w:t>
            </w:r>
          </w:p>
        </w:tc>
      </w:tr>
      <w:tr w:rsidR="00552A86" w14:paraId="5CBCE55C" w14:textId="77777777" w:rsidTr="00530904">
        <w:tc>
          <w:tcPr>
            <w:tcW w:w="1665" w:type="dxa"/>
            <w:shd w:val="clear" w:color="auto" w:fill="D9D9D9" w:themeFill="background1" w:themeFillShade="D9"/>
          </w:tcPr>
          <w:p w14:paraId="7BB0E02F" w14:textId="77777777" w:rsidR="00552A86" w:rsidRDefault="00552A86" w:rsidP="00530904">
            <w:pPr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  <w:t>Picochlorum sp.</w:t>
            </w:r>
          </w:p>
        </w:tc>
        <w:tc>
          <w:tcPr>
            <w:tcW w:w="1125" w:type="dxa"/>
          </w:tcPr>
          <w:p w14:paraId="4B95650F" w14:textId="77777777" w:rsidR="00552A86" w:rsidRDefault="00552A86" w:rsidP="00530904">
            <w:pPr>
              <w:spacing w:after="200" w:line="302" w:lineRule="auto"/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32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3D52BF33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1.3</w:t>
            </w:r>
          </w:p>
        </w:tc>
        <w:tc>
          <w:tcPr>
            <w:tcW w:w="1187" w:type="dxa"/>
          </w:tcPr>
          <w:p w14:paraId="2A7DDDB2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 xml:space="preserve">7.5 </w:t>
            </w:r>
            <w:r w:rsidRPr="00AA20EB">
              <w:rPr>
                <w:rFonts w:asciiTheme="minorHAnsi" w:eastAsiaTheme="minorEastAsia" w:hAnsiTheme="minorHAnsi"/>
                <w:lang w:val="en-US"/>
              </w:rPr>
              <w:t>∙</w:t>
            </w:r>
            <w:r w:rsidRPr="0B68808E">
              <w:rPr>
                <w:rFonts w:asciiTheme="minorHAnsi" w:eastAsiaTheme="minorEastAsia" w:hAnsiTheme="minorHAnsi"/>
                <w:lang w:val="en-US"/>
              </w:rPr>
              <w:t xml:space="preserve"> 10</w:t>
            </w:r>
            <w:r w:rsidRPr="00AA20EB">
              <w:rPr>
                <w:rFonts w:asciiTheme="minorHAnsi" w:eastAsiaTheme="minorEastAsia" w:hAnsiTheme="minorHAnsi"/>
                <w:vertAlign w:val="superscript"/>
                <w:lang w:val="en-US"/>
              </w:rPr>
              <w:t>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39AECB28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6.6</w:t>
            </w:r>
          </w:p>
        </w:tc>
        <w:tc>
          <w:tcPr>
            <w:tcW w:w="1294" w:type="dxa"/>
          </w:tcPr>
          <w:p w14:paraId="01B4A10A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2.8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0992B881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0.62</w:t>
            </w:r>
          </w:p>
        </w:tc>
      </w:tr>
      <w:tr w:rsidR="00552A86" w14:paraId="21EF0951" w14:textId="77777777" w:rsidTr="00530904">
        <w:tc>
          <w:tcPr>
            <w:tcW w:w="1665" w:type="dxa"/>
            <w:shd w:val="clear" w:color="auto" w:fill="D9D9D9" w:themeFill="background1" w:themeFillShade="D9"/>
          </w:tcPr>
          <w:p w14:paraId="55B7E99B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  <w:t>N. oleoabundans</w:t>
            </w:r>
          </w:p>
        </w:tc>
        <w:tc>
          <w:tcPr>
            <w:tcW w:w="1125" w:type="dxa"/>
          </w:tcPr>
          <w:p w14:paraId="0B89BF25" w14:textId="77777777" w:rsidR="00552A86" w:rsidRDefault="00552A86" w:rsidP="00530904">
            <w:pPr>
              <w:spacing w:after="200" w:line="302" w:lineRule="auto"/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27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3E76AE22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1.1</w:t>
            </w:r>
          </w:p>
        </w:tc>
        <w:tc>
          <w:tcPr>
            <w:tcW w:w="1187" w:type="dxa"/>
          </w:tcPr>
          <w:p w14:paraId="6A0310F6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 xml:space="preserve">6.4 </w:t>
            </w:r>
            <w:r w:rsidRPr="00AA20EB">
              <w:rPr>
                <w:rFonts w:asciiTheme="minorHAnsi" w:eastAsiaTheme="minorEastAsia" w:hAnsiTheme="minorHAnsi"/>
                <w:lang w:val="en-US"/>
              </w:rPr>
              <w:t>∙</w:t>
            </w:r>
            <w:r w:rsidRPr="0B68808E">
              <w:rPr>
                <w:rFonts w:asciiTheme="minorHAnsi" w:eastAsiaTheme="minorEastAsia" w:hAnsiTheme="minorHAnsi"/>
                <w:lang w:val="en-US"/>
              </w:rPr>
              <w:t xml:space="preserve"> 10</w:t>
            </w:r>
            <w:r w:rsidRPr="00AA20EB">
              <w:rPr>
                <w:rFonts w:asciiTheme="minorHAnsi" w:eastAsiaTheme="minorEastAsia" w:hAnsiTheme="minorHAnsi"/>
                <w:vertAlign w:val="superscript"/>
                <w:lang w:val="en-US"/>
              </w:rPr>
              <w:t>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12AE9991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5.6</w:t>
            </w:r>
          </w:p>
        </w:tc>
        <w:tc>
          <w:tcPr>
            <w:tcW w:w="1294" w:type="dxa"/>
          </w:tcPr>
          <w:p w14:paraId="4F460E3E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2.4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D9D2DB3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0.52</w:t>
            </w:r>
          </w:p>
        </w:tc>
      </w:tr>
      <w:tr w:rsidR="00552A86" w14:paraId="4C71BE7B" w14:textId="77777777" w:rsidTr="00530904">
        <w:tc>
          <w:tcPr>
            <w:tcW w:w="1665" w:type="dxa"/>
            <w:shd w:val="clear" w:color="auto" w:fill="D9D9D9" w:themeFill="background1" w:themeFillShade="D9"/>
          </w:tcPr>
          <w:p w14:paraId="6A45215E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72565DCF"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  <w:t>Nannochloropsis sp.</w:t>
            </w:r>
          </w:p>
        </w:tc>
        <w:tc>
          <w:tcPr>
            <w:tcW w:w="1125" w:type="dxa"/>
          </w:tcPr>
          <w:p w14:paraId="791E1525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22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121E3244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0.93</w:t>
            </w:r>
          </w:p>
        </w:tc>
        <w:tc>
          <w:tcPr>
            <w:tcW w:w="1187" w:type="dxa"/>
          </w:tcPr>
          <w:p w14:paraId="2B7B1E11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 xml:space="preserve">5.2 </w:t>
            </w:r>
            <w:r w:rsidRPr="00AA20EB">
              <w:rPr>
                <w:rFonts w:asciiTheme="minorHAnsi" w:eastAsiaTheme="minorEastAsia" w:hAnsiTheme="minorHAnsi"/>
                <w:lang w:val="en-US"/>
              </w:rPr>
              <w:t>∙</w:t>
            </w:r>
            <w:r w:rsidRPr="0B68808E">
              <w:rPr>
                <w:rFonts w:asciiTheme="minorHAnsi" w:eastAsiaTheme="minorEastAsia" w:hAnsiTheme="minorHAnsi"/>
                <w:lang w:val="en-US"/>
              </w:rPr>
              <w:t xml:space="preserve"> 10</w:t>
            </w:r>
            <w:r w:rsidRPr="00AA20EB">
              <w:rPr>
                <w:rFonts w:asciiTheme="minorHAnsi" w:eastAsiaTheme="minorEastAsia" w:hAnsiTheme="minorHAnsi"/>
                <w:vertAlign w:val="superscript"/>
                <w:lang w:val="en-US"/>
              </w:rPr>
              <w:t>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D3D30F8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4.6</w:t>
            </w:r>
          </w:p>
        </w:tc>
        <w:tc>
          <w:tcPr>
            <w:tcW w:w="1294" w:type="dxa"/>
          </w:tcPr>
          <w:p w14:paraId="1F8C55D0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2.0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5C4DD7C" w14:textId="77777777" w:rsidR="00552A86" w:rsidRDefault="00552A86" w:rsidP="00530904">
            <w:pPr>
              <w:rPr>
                <w:rFonts w:asciiTheme="minorHAnsi" w:eastAsiaTheme="minorEastAsia" w:hAnsiTheme="minorHAnsi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lang w:val="en-US"/>
              </w:rPr>
              <w:t>0.43</w:t>
            </w:r>
          </w:p>
        </w:tc>
      </w:tr>
      <w:tr w:rsidR="00552A86" w14:paraId="7E01ECD3" w14:textId="77777777" w:rsidTr="00530904">
        <w:tc>
          <w:tcPr>
            <w:tcW w:w="1665" w:type="dxa"/>
            <w:shd w:val="clear" w:color="auto" w:fill="D9D9D9" w:themeFill="background1" w:themeFillShade="D9"/>
          </w:tcPr>
          <w:p w14:paraId="42A545C2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  <w:t xml:space="preserve">Picochlorum </w:t>
            </w:r>
            <w:proofErr w:type="spellStart"/>
            <w:r w:rsidRPr="0B68808E">
              <w:rPr>
                <w:rFonts w:asciiTheme="minorHAnsi" w:eastAsiaTheme="minorEastAsia" w:hAnsiTheme="minorHAnsi"/>
                <w:i/>
                <w:iCs/>
                <w:szCs w:val="20"/>
                <w:lang w:val="en-US"/>
              </w:rPr>
              <w:t>celeri</w:t>
            </w:r>
            <w:proofErr w:type="spellEnd"/>
          </w:p>
        </w:tc>
        <w:tc>
          <w:tcPr>
            <w:tcW w:w="1125" w:type="dxa"/>
          </w:tcPr>
          <w:p w14:paraId="5971EB7B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>41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0263BCE2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>1.7</w:t>
            </w:r>
          </w:p>
        </w:tc>
        <w:tc>
          <w:tcPr>
            <w:tcW w:w="1187" w:type="dxa"/>
          </w:tcPr>
          <w:p w14:paraId="4751CC7E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 xml:space="preserve">9.4 </w:t>
            </w:r>
            <w:r w:rsidRPr="00AA20EB">
              <w:rPr>
                <w:rFonts w:asciiTheme="minorHAnsi" w:eastAsiaTheme="minorEastAsia" w:hAnsiTheme="minorHAnsi"/>
                <w:lang w:val="en-US"/>
              </w:rPr>
              <w:t>∙</w:t>
            </w: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 xml:space="preserve"> 10</w:t>
            </w:r>
            <w:r w:rsidRPr="00AA20EB">
              <w:rPr>
                <w:rFonts w:asciiTheme="minorHAnsi" w:eastAsiaTheme="minorEastAsia" w:hAnsiTheme="minorHAnsi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281EE5EE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>8.3</w:t>
            </w:r>
          </w:p>
        </w:tc>
        <w:tc>
          <w:tcPr>
            <w:tcW w:w="1294" w:type="dxa"/>
          </w:tcPr>
          <w:p w14:paraId="44679202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>3.5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5459398E" w14:textId="77777777" w:rsidR="00552A86" w:rsidRDefault="00552A86" w:rsidP="00530904">
            <w:pPr>
              <w:rPr>
                <w:rFonts w:asciiTheme="minorHAnsi" w:eastAsiaTheme="minorEastAsia" w:hAnsiTheme="minorHAnsi"/>
                <w:szCs w:val="20"/>
                <w:lang w:val="en-US"/>
              </w:rPr>
            </w:pPr>
            <w:r w:rsidRPr="0B68808E">
              <w:rPr>
                <w:rFonts w:asciiTheme="minorHAnsi" w:eastAsiaTheme="minorEastAsia" w:hAnsiTheme="minorHAnsi"/>
                <w:szCs w:val="20"/>
                <w:lang w:val="en-US"/>
              </w:rPr>
              <w:t>0.78</w:t>
            </w:r>
          </w:p>
        </w:tc>
      </w:tr>
    </w:tbl>
    <w:p w14:paraId="2AE75E9A" w14:textId="77777777" w:rsidR="00552A86" w:rsidRDefault="00552A86" w:rsidP="00552A86">
      <w:pPr>
        <w:spacing w:after="0"/>
        <w:rPr>
          <w:szCs w:val="20"/>
          <w:highlight w:val="yellow"/>
          <w:lang w:val="en-GB"/>
        </w:rPr>
      </w:pPr>
    </w:p>
    <w:p w14:paraId="09250ED8" w14:textId="77777777" w:rsidR="00552A86" w:rsidRDefault="00552A86" w:rsidP="00552A86">
      <w:pPr>
        <w:pStyle w:val="Heading1"/>
      </w:pPr>
    </w:p>
    <w:p w14:paraId="11DEA41E" w14:textId="77777777" w:rsidR="005F68AF" w:rsidRDefault="005F68AF">
      <w:pPr>
        <w:rPr>
          <w:rFonts w:asciiTheme="majorHAnsi" w:eastAsiaTheme="majorEastAsia" w:hAnsiTheme="majorHAnsi" w:cstheme="majorBidi"/>
          <w:b/>
          <w:sz w:val="24"/>
          <w:szCs w:val="32"/>
        </w:rPr>
      </w:pPr>
      <w:r>
        <w:br w:type="page"/>
      </w:r>
    </w:p>
    <w:p w14:paraId="6DB72039" w14:textId="10CC8A34" w:rsidR="00552A86" w:rsidRDefault="00552A86" w:rsidP="00552A86">
      <w:pPr>
        <w:pStyle w:val="Heading1"/>
      </w:pPr>
      <w:r>
        <w:lastRenderedPageBreak/>
        <w:t>Appendix 6</w:t>
      </w:r>
    </w:p>
    <w:p w14:paraId="255C2DE9" w14:textId="029814D3" w:rsidR="00552A86" w:rsidRPr="00665398" w:rsidRDefault="00552A86" w:rsidP="00552A86">
      <w:pPr>
        <w:rPr>
          <w:i/>
          <w:iCs/>
          <w:lang w:val="en-US"/>
        </w:rPr>
      </w:pPr>
      <w:r w:rsidRPr="00665398">
        <w:rPr>
          <w:i/>
          <w:iCs/>
          <w:lang w:val="en-US"/>
        </w:rPr>
        <w:t>Table A</w:t>
      </w:r>
      <w:r w:rsidR="005F68AF">
        <w:rPr>
          <w:i/>
          <w:iCs/>
          <w:lang w:val="en-US"/>
        </w:rPr>
        <w:t>5</w:t>
      </w:r>
      <w:r w:rsidRPr="00665398">
        <w:rPr>
          <w:i/>
          <w:iCs/>
          <w:lang w:val="en-US"/>
        </w:rPr>
        <w:t>: The biological oxygen monitor experiment was performed using the following light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552A86" w14:paraId="4EBE0C27" w14:textId="77777777" w:rsidTr="00530904">
        <w:tc>
          <w:tcPr>
            <w:tcW w:w="4606" w:type="dxa"/>
            <w:shd w:val="clear" w:color="auto" w:fill="BFBFBF" w:themeFill="background1" w:themeFillShade="BF"/>
          </w:tcPr>
          <w:p w14:paraId="5C59F938" w14:textId="77777777" w:rsidR="00552A86" w:rsidRPr="005D0B0B" w:rsidRDefault="00552A86" w:rsidP="00530904">
            <w:pPr>
              <w:rPr>
                <w:lang w:val="en-US"/>
              </w:rPr>
            </w:pPr>
            <w:r w:rsidRPr="005D0B0B">
              <w:rPr>
                <w:lang w:val="en-US"/>
              </w:rPr>
              <w:t>Light level (</w:t>
            </w:r>
            <w:r w:rsidRPr="3CD1A567">
              <w:rPr>
                <w:lang w:val="en-US"/>
              </w:rPr>
              <w:t>u</w:t>
            </w:r>
            <w:r w:rsidRPr="3CD1A567">
              <w:rPr>
                <w:vertAlign w:val="subscript"/>
                <w:lang w:val="en-US"/>
              </w:rPr>
              <w:t>molph</w:t>
            </w:r>
            <w:r w:rsidRPr="3CD1A567">
              <w:rPr>
                <w:lang w:val="en-US"/>
              </w:rPr>
              <w:t>.m</w:t>
            </w:r>
            <w:r w:rsidRPr="3CD1A567">
              <w:rPr>
                <w:vertAlign w:val="superscript"/>
                <w:lang w:val="en-US"/>
              </w:rPr>
              <w:t>-2</w:t>
            </w:r>
            <w:r w:rsidRPr="3CD1A567">
              <w:rPr>
                <w:lang w:val="en-US"/>
              </w:rPr>
              <w:t>.s</w:t>
            </w:r>
            <w:r w:rsidRPr="3CD1A567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4606" w:type="dxa"/>
            <w:shd w:val="clear" w:color="auto" w:fill="BFBFBF" w:themeFill="background1" w:themeFillShade="BF"/>
          </w:tcPr>
          <w:p w14:paraId="02BAAE51" w14:textId="77777777" w:rsidR="00552A86" w:rsidRDefault="00552A86" w:rsidP="00530904">
            <w:r>
              <w:t>Time interval (minutes)</w:t>
            </w:r>
          </w:p>
        </w:tc>
      </w:tr>
      <w:tr w:rsidR="00552A86" w14:paraId="32D44A88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6BE50CE2" w14:textId="77777777" w:rsidR="00552A86" w:rsidRDefault="00552A86" w:rsidP="00530904">
            <w:r>
              <w:t>0</w:t>
            </w:r>
          </w:p>
        </w:tc>
        <w:tc>
          <w:tcPr>
            <w:tcW w:w="4606" w:type="dxa"/>
          </w:tcPr>
          <w:p w14:paraId="4D2C2D57" w14:textId="77777777" w:rsidR="00552A86" w:rsidRDefault="00552A86" w:rsidP="00530904">
            <w:r>
              <w:t>6</w:t>
            </w:r>
          </w:p>
        </w:tc>
      </w:tr>
      <w:tr w:rsidR="00552A86" w14:paraId="398C5FF3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153C1AC7" w14:textId="77777777" w:rsidR="00552A86" w:rsidRDefault="00552A86" w:rsidP="00530904">
            <w:r>
              <w:t>10</w:t>
            </w:r>
          </w:p>
        </w:tc>
        <w:tc>
          <w:tcPr>
            <w:tcW w:w="4606" w:type="dxa"/>
          </w:tcPr>
          <w:p w14:paraId="3DDBEFD4" w14:textId="77777777" w:rsidR="00552A86" w:rsidRDefault="00552A86" w:rsidP="00530904">
            <w:r>
              <w:t>4</w:t>
            </w:r>
          </w:p>
        </w:tc>
      </w:tr>
      <w:tr w:rsidR="00552A86" w14:paraId="3620AC6B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5949AF23" w14:textId="77777777" w:rsidR="00552A86" w:rsidRDefault="00552A86" w:rsidP="00530904">
            <w:r>
              <w:t>20</w:t>
            </w:r>
          </w:p>
        </w:tc>
        <w:tc>
          <w:tcPr>
            <w:tcW w:w="4606" w:type="dxa"/>
          </w:tcPr>
          <w:p w14:paraId="7AD0C4F4" w14:textId="77777777" w:rsidR="00552A86" w:rsidRDefault="00552A86" w:rsidP="00530904">
            <w:r>
              <w:t>3</w:t>
            </w:r>
          </w:p>
        </w:tc>
      </w:tr>
      <w:tr w:rsidR="00552A86" w14:paraId="17BA1B9C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1E834E61" w14:textId="77777777" w:rsidR="00552A86" w:rsidRDefault="00552A86" w:rsidP="00530904">
            <w:r>
              <w:t>40</w:t>
            </w:r>
          </w:p>
        </w:tc>
        <w:tc>
          <w:tcPr>
            <w:tcW w:w="4606" w:type="dxa"/>
          </w:tcPr>
          <w:p w14:paraId="2E6299FC" w14:textId="77777777" w:rsidR="00552A86" w:rsidRDefault="00552A86" w:rsidP="00530904">
            <w:r>
              <w:t>2</w:t>
            </w:r>
          </w:p>
        </w:tc>
      </w:tr>
      <w:tr w:rsidR="00552A86" w14:paraId="052751E6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59C1F8F3" w14:textId="77777777" w:rsidR="00552A86" w:rsidRDefault="00552A86" w:rsidP="00530904">
            <w:r>
              <w:t>80</w:t>
            </w:r>
          </w:p>
        </w:tc>
        <w:tc>
          <w:tcPr>
            <w:tcW w:w="4606" w:type="dxa"/>
          </w:tcPr>
          <w:p w14:paraId="017874D9" w14:textId="77777777" w:rsidR="00552A86" w:rsidRDefault="00552A86" w:rsidP="00530904">
            <w:r>
              <w:t>2</w:t>
            </w:r>
          </w:p>
        </w:tc>
      </w:tr>
      <w:tr w:rsidR="00552A86" w14:paraId="30764324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507D8659" w14:textId="77777777" w:rsidR="00552A86" w:rsidRDefault="00552A86" w:rsidP="00530904">
            <w:r>
              <w:t>160</w:t>
            </w:r>
          </w:p>
        </w:tc>
        <w:tc>
          <w:tcPr>
            <w:tcW w:w="4606" w:type="dxa"/>
          </w:tcPr>
          <w:p w14:paraId="7A97E698" w14:textId="77777777" w:rsidR="00552A86" w:rsidRDefault="00552A86" w:rsidP="00530904">
            <w:r>
              <w:t>1</w:t>
            </w:r>
          </w:p>
        </w:tc>
      </w:tr>
      <w:tr w:rsidR="00552A86" w14:paraId="7CC73F1F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43FA8189" w14:textId="77777777" w:rsidR="00552A86" w:rsidRDefault="00552A86" w:rsidP="00530904">
            <w:r>
              <w:t>250</w:t>
            </w:r>
          </w:p>
        </w:tc>
        <w:tc>
          <w:tcPr>
            <w:tcW w:w="4606" w:type="dxa"/>
          </w:tcPr>
          <w:p w14:paraId="7C484D37" w14:textId="77777777" w:rsidR="00552A86" w:rsidRDefault="00552A86" w:rsidP="00530904">
            <w:r>
              <w:t>1</w:t>
            </w:r>
          </w:p>
        </w:tc>
      </w:tr>
      <w:tr w:rsidR="00552A86" w14:paraId="64CD86C6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02CD8A1E" w14:textId="77777777" w:rsidR="00552A86" w:rsidRDefault="00552A86" w:rsidP="00530904">
            <w:r>
              <w:t>350</w:t>
            </w:r>
          </w:p>
        </w:tc>
        <w:tc>
          <w:tcPr>
            <w:tcW w:w="4606" w:type="dxa"/>
          </w:tcPr>
          <w:p w14:paraId="22384C22" w14:textId="77777777" w:rsidR="00552A86" w:rsidRDefault="00552A86" w:rsidP="00530904">
            <w:r>
              <w:t>1</w:t>
            </w:r>
          </w:p>
        </w:tc>
      </w:tr>
      <w:tr w:rsidR="00552A86" w14:paraId="5B9842EA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3BB84348" w14:textId="77777777" w:rsidR="00552A86" w:rsidRDefault="00552A86" w:rsidP="00530904">
            <w:r>
              <w:t>500</w:t>
            </w:r>
          </w:p>
        </w:tc>
        <w:tc>
          <w:tcPr>
            <w:tcW w:w="4606" w:type="dxa"/>
          </w:tcPr>
          <w:p w14:paraId="26F9E378" w14:textId="77777777" w:rsidR="00552A86" w:rsidRDefault="00552A86" w:rsidP="00530904">
            <w:r>
              <w:t>1</w:t>
            </w:r>
          </w:p>
        </w:tc>
      </w:tr>
      <w:tr w:rsidR="00552A86" w14:paraId="2C7EA82B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7B4C006B" w14:textId="77777777" w:rsidR="00552A86" w:rsidRDefault="00552A86" w:rsidP="00530904">
            <w:r>
              <w:t>750</w:t>
            </w:r>
          </w:p>
        </w:tc>
        <w:tc>
          <w:tcPr>
            <w:tcW w:w="4606" w:type="dxa"/>
          </w:tcPr>
          <w:p w14:paraId="2DB8FAEA" w14:textId="77777777" w:rsidR="00552A86" w:rsidRDefault="00552A86" w:rsidP="00530904">
            <w:r>
              <w:t>1</w:t>
            </w:r>
          </w:p>
        </w:tc>
      </w:tr>
      <w:tr w:rsidR="00552A86" w14:paraId="7CC4FBDF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12064633" w14:textId="77777777" w:rsidR="00552A86" w:rsidRDefault="00552A86" w:rsidP="00530904">
            <w:r>
              <w:t>1000</w:t>
            </w:r>
          </w:p>
        </w:tc>
        <w:tc>
          <w:tcPr>
            <w:tcW w:w="4606" w:type="dxa"/>
          </w:tcPr>
          <w:p w14:paraId="15BFDE6F" w14:textId="77777777" w:rsidR="00552A86" w:rsidRDefault="00552A86" w:rsidP="00530904">
            <w:r>
              <w:t>1</w:t>
            </w:r>
          </w:p>
        </w:tc>
      </w:tr>
      <w:tr w:rsidR="00552A86" w14:paraId="54047EAD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2BFF9904" w14:textId="77777777" w:rsidR="00552A86" w:rsidRDefault="00552A86" w:rsidP="00530904">
            <w:r>
              <w:t>1500</w:t>
            </w:r>
          </w:p>
        </w:tc>
        <w:tc>
          <w:tcPr>
            <w:tcW w:w="4606" w:type="dxa"/>
          </w:tcPr>
          <w:p w14:paraId="079E03CD" w14:textId="77777777" w:rsidR="00552A86" w:rsidRDefault="00552A86" w:rsidP="00530904">
            <w:r>
              <w:t>1</w:t>
            </w:r>
          </w:p>
        </w:tc>
      </w:tr>
      <w:tr w:rsidR="00552A86" w14:paraId="16DCC6CB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4B7C9D52" w14:textId="77777777" w:rsidR="00552A86" w:rsidRDefault="00552A86" w:rsidP="00530904">
            <w:r>
              <w:t>2000</w:t>
            </w:r>
          </w:p>
        </w:tc>
        <w:tc>
          <w:tcPr>
            <w:tcW w:w="4606" w:type="dxa"/>
          </w:tcPr>
          <w:p w14:paraId="06AC30E7" w14:textId="77777777" w:rsidR="00552A86" w:rsidRDefault="00552A86" w:rsidP="00530904">
            <w:r>
              <w:t>1</w:t>
            </w:r>
          </w:p>
        </w:tc>
      </w:tr>
      <w:tr w:rsidR="00552A86" w14:paraId="4F49792C" w14:textId="77777777" w:rsidTr="00530904">
        <w:tc>
          <w:tcPr>
            <w:tcW w:w="4606" w:type="dxa"/>
            <w:shd w:val="clear" w:color="auto" w:fill="D9D9D9" w:themeFill="background1" w:themeFillShade="D9"/>
          </w:tcPr>
          <w:p w14:paraId="2EC3080E" w14:textId="77777777" w:rsidR="00552A86" w:rsidRDefault="00552A86" w:rsidP="00530904">
            <w:r>
              <w:t>2500</w:t>
            </w:r>
          </w:p>
        </w:tc>
        <w:tc>
          <w:tcPr>
            <w:tcW w:w="4606" w:type="dxa"/>
          </w:tcPr>
          <w:p w14:paraId="0B18BE4E" w14:textId="77777777" w:rsidR="00552A86" w:rsidRDefault="00552A86" w:rsidP="00530904">
            <w:r>
              <w:t>1</w:t>
            </w:r>
          </w:p>
        </w:tc>
      </w:tr>
    </w:tbl>
    <w:p w14:paraId="2A433D5E" w14:textId="77777777" w:rsidR="00552A86" w:rsidRPr="00552A86" w:rsidRDefault="00552A86">
      <w:pPr>
        <w:rPr>
          <w:lang w:val="en-US"/>
        </w:rPr>
      </w:pPr>
    </w:p>
    <w:sectPr w:rsidR="00552A86" w:rsidRPr="00552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A86"/>
    <w:rsid w:val="003D26B8"/>
    <w:rsid w:val="004A15B1"/>
    <w:rsid w:val="00530904"/>
    <w:rsid w:val="00552A86"/>
    <w:rsid w:val="005F68AF"/>
    <w:rsid w:val="00624C1F"/>
    <w:rsid w:val="00681119"/>
    <w:rsid w:val="00723383"/>
    <w:rsid w:val="008330EA"/>
    <w:rsid w:val="00A96E16"/>
    <w:rsid w:val="00C46135"/>
    <w:rsid w:val="00E9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14C2FFF"/>
  <w15:chartTrackingRefBased/>
  <w15:docId w15:val="{7EBEAE27-65E0-48A9-A30C-2ABF43F2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A86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A8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2A86"/>
    <w:rPr>
      <w:rFonts w:asciiTheme="majorHAnsi" w:eastAsiaTheme="majorEastAsia" w:hAnsiTheme="majorHAnsi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5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A86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A8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52A86"/>
    <w:pPr>
      <w:spacing w:line="240" w:lineRule="auto"/>
      <w:jc w:val="both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55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2A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A86"/>
    <w:rPr>
      <w:color w:val="954F72"/>
      <w:u w:val="single"/>
    </w:rPr>
  </w:style>
  <w:style w:type="paragraph" w:customStyle="1" w:styleId="msonormal0">
    <w:name w:val="msonormal"/>
    <w:basedOn w:val="Normal"/>
    <w:rsid w:val="005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Normal"/>
    <w:rsid w:val="00552A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5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nl-NL"/>
    </w:rPr>
  </w:style>
  <w:style w:type="paragraph" w:customStyle="1" w:styleId="xl67">
    <w:name w:val="xl67"/>
    <w:basedOn w:val="Normal"/>
    <w:rsid w:val="00552A8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7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arte033\AppData\FolderRedirection\Desktop\experimental%20data\3.1%20model%20parameters\BOM%20experiments%20Ellen%20(Pico)\PI%20curves%20Picochlorum%20DW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060675773962"/>
          <c:y val="5.0505050505050504E-2"/>
          <c:w val="0.74708420295354638"/>
          <c:h val="0.7399987708148051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tar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O2 saturation'!$E$5:$E$33</c:f>
              <c:numCache>
                <c:formatCode>0%</c:formatCode>
                <c:ptCount val="29"/>
                <c:pt idx="0">
                  <c:v>0.90483636363636344</c:v>
                </c:pt>
                <c:pt idx="1">
                  <c:v>0.61624193548387096</c:v>
                </c:pt>
                <c:pt idx="2">
                  <c:v>0.71764444444444442</c:v>
                </c:pt>
                <c:pt idx="3">
                  <c:v>0.98712727272727274</c:v>
                </c:pt>
                <c:pt idx="4">
                  <c:v>1.0137515151515153</c:v>
                </c:pt>
                <c:pt idx="5">
                  <c:v>1.1694660194174757</c:v>
                </c:pt>
                <c:pt idx="6">
                  <c:v>1.6897764705882352</c:v>
                </c:pt>
                <c:pt idx="7">
                  <c:v>1.6467613636363636</c:v>
                </c:pt>
                <c:pt idx="8">
                  <c:v>1.8874060606060603</c:v>
                </c:pt>
                <c:pt idx="9">
                  <c:v>1.9400303030303028</c:v>
                </c:pt>
                <c:pt idx="10">
                  <c:v>2.0099393939393937</c:v>
                </c:pt>
                <c:pt idx="11">
                  <c:v>1.8581923076923079</c:v>
                </c:pt>
                <c:pt idx="12">
                  <c:v>2.1152848484848485</c:v>
                </c:pt>
                <c:pt idx="13">
                  <c:v>2.1078176470588237</c:v>
                </c:pt>
                <c:pt idx="14">
                  <c:v>2.1126058823529412</c:v>
                </c:pt>
                <c:pt idx="15">
                  <c:v>2.1914969696969697</c:v>
                </c:pt>
                <c:pt idx="16">
                  <c:v>2.2025212121212121</c:v>
                </c:pt>
                <c:pt idx="17">
                  <c:v>2.2575151515151517</c:v>
                </c:pt>
                <c:pt idx="18">
                  <c:v>2.2488352272727274</c:v>
                </c:pt>
                <c:pt idx="19">
                  <c:v>2.404060606060606</c:v>
                </c:pt>
                <c:pt idx="20">
                  <c:v>2.7440545454545453</c:v>
                </c:pt>
                <c:pt idx="21">
                  <c:v>2.7773696969696973</c:v>
                </c:pt>
                <c:pt idx="22">
                  <c:v>2.813230303030303</c:v>
                </c:pt>
                <c:pt idx="23">
                  <c:v>2.8426647727272729</c:v>
                </c:pt>
                <c:pt idx="24">
                  <c:v>2.8426647727272729</c:v>
                </c:pt>
                <c:pt idx="25">
                  <c:v>2.8684943181818188</c:v>
                </c:pt>
                <c:pt idx="26">
                  <c:v>3.5780909090909097</c:v>
                </c:pt>
                <c:pt idx="27">
                  <c:v>3.7080727272727274</c:v>
                </c:pt>
                <c:pt idx="28">
                  <c:v>3.8037636363636365</c:v>
                </c:pt>
              </c:numCache>
            </c:numRef>
          </c:xVal>
          <c:yVal>
            <c:numRef>
              <c:f>'O2 saturation'!$K$5:$K$33</c:f>
              <c:numCache>
                <c:formatCode>0%</c:formatCode>
                <c:ptCount val="29"/>
                <c:pt idx="0">
                  <c:v>6.0148291871664976E-2</c:v>
                </c:pt>
                <c:pt idx="1">
                  <c:v>3.6534446764090551E-3</c:v>
                </c:pt>
                <c:pt idx="2">
                  <c:v>5.4384391119084968E-2</c:v>
                </c:pt>
                <c:pt idx="3">
                  <c:v>1.6208597603946287E-2</c:v>
                </c:pt>
                <c:pt idx="4">
                  <c:v>7.4400931543788601E-2</c:v>
                </c:pt>
                <c:pt idx="5">
                  <c:v>2.4300488547681045E-2</c:v>
                </c:pt>
                <c:pt idx="6">
                  <c:v>0.11420704393210848</c:v>
                </c:pt>
                <c:pt idx="7">
                  <c:v>0.17269822076351701</c:v>
                </c:pt>
                <c:pt idx="8">
                  <c:v>0.17313688805737446</c:v>
                </c:pt>
                <c:pt idx="9">
                  <c:v>0.12703299256505574</c:v>
                </c:pt>
                <c:pt idx="10">
                  <c:v>0.12084535641765519</c:v>
                </c:pt>
                <c:pt idx="11">
                  <c:v>8.0399839570542697E-2</c:v>
                </c:pt>
                <c:pt idx="12">
                  <c:v>0.15508006393897752</c:v>
                </c:pt>
                <c:pt idx="13">
                  <c:v>0.18035655415514953</c:v>
                </c:pt>
                <c:pt idx="14">
                  <c:v>0.11421935753242321</c:v>
                </c:pt>
                <c:pt idx="15">
                  <c:v>0.18476939991898597</c:v>
                </c:pt>
                <c:pt idx="16">
                  <c:v>9.1652710017233269E-2</c:v>
                </c:pt>
                <c:pt idx="17">
                  <c:v>0.18098637574782564</c:v>
                </c:pt>
                <c:pt idx="18">
                  <c:v>0.43979117445316662</c:v>
                </c:pt>
                <c:pt idx="19">
                  <c:v>0.18282431743074495</c:v>
                </c:pt>
                <c:pt idx="20">
                  <c:v>0.27824010287498852</c:v>
                </c:pt>
                <c:pt idx="21">
                  <c:v>0.4669402401762241</c:v>
                </c:pt>
                <c:pt idx="22">
                  <c:v>0.35500494863656551</c:v>
                </c:pt>
                <c:pt idx="23">
                  <c:v>0.17457683372054408</c:v>
                </c:pt>
                <c:pt idx="24">
                  <c:v>0.18356227018994448</c:v>
                </c:pt>
                <c:pt idx="25">
                  <c:v>0.10501987288358149</c:v>
                </c:pt>
                <c:pt idx="26">
                  <c:v>0.4366992755106216</c:v>
                </c:pt>
                <c:pt idx="27">
                  <c:v>0.29007703355529446</c:v>
                </c:pt>
                <c:pt idx="28">
                  <c:v>0.399179837426849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B8-41B8-9659-D3702BA3C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356927"/>
        <c:axId val="481747263"/>
      </c:scatterChart>
      <c:valAx>
        <c:axId val="4803569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100">
                    <a:solidFill>
                      <a:sysClr val="windowText" lastClr="000000"/>
                    </a:solidFill>
                  </a:rPr>
                  <a:t>Oxygen</a:t>
                </a:r>
                <a:r>
                  <a:rPr lang="nl-NL" sz="1100" baseline="0">
                    <a:solidFill>
                      <a:sysClr val="windowText" lastClr="000000"/>
                    </a:solidFill>
                  </a:rPr>
                  <a:t> concentration in liquid phase (% of air saturation)</a:t>
                </a:r>
                <a:endParaRPr lang="nl-NL" sz="11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1747263"/>
        <c:crosses val="autoZero"/>
        <c:crossBetween val="midCat"/>
      </c:valAx>
      <c:valAx>
        <c:axId val="481747263"/>
        <c:scaling>
          <c:orientation val="minMax"/>
          <c:max val="0.600000000000000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200">
                    <a:solidFill>
                      <a:sysClr val="windowText" lastClr="000000"/>
                    </a:solidFill>
                  </a:rPr>
                  <a:t>Relative decrease in oxygen production</a:t>
                </a:r>
                <a:r>
                  <a:rPr lang="nl-NL" sz="1200" baseline="0">
                    <a:solidFill>
                      <a:sysClr val="windowText" lastClr="000000"/>
                    </a:solidFill>
                  </a:rPr>
                  <a:t> rate (%)</a:t>
                </a:r>
                <a:endParaRPr lang="nl-NL" sz="12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4.1785375118708452E-2"/>
              <c:y val="0.101482807446825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0356927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3</Pages>
  <Words>1756</Words>
  <Characters>966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, Robin</dc:creator>
  <cp:keywords/>
  <dc:description/>
  <cp:lastModifiedBy>Barten, Robin</cp:lastModifiedBy>
  <cp:revision>6</cp:revision>
  <dcterms:created xsi:type="dcterms:W3CDTF">2021-09-24T13:16:00Z</dcterms:created>
  <dcterms:modified xsi:type="dcterms:W3CDTF">2021-09-24T16:11:00Z</dcterms:modified>
</cp:coreProperties>
</file>